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CDEEC" w14:textId="2B7380E8" w:rsidR="006F4082" w:rsidRDefault="007766FB" w:rsidP="006F4082">
      <w:pPr>
        <w:suppressLineNumbers/>
        <w:rPr>
          <w:rFonts w:ascii="Arial" w:hAnsi="Arial" w:cs="Arial"/>
          <w:b/>
          <w:bCs/>
        </w:rPr>
      </w:pPr>
      <w:r w:rsidRPr="00CF2065">
        <w:rPr>
          <w:noProof/>
          <w:lang w:eastAsia="zh-CN"/>
        </w:rPr>
        <w:drawing>
          <wp:anchor distT="0" distB="0" distL="114300" distR="114300" simplePos="0" relativeHeight="251658240" behindDoc="0" locked="0" layoutInCell="1" allowOverlap="1" wp14:anchorId="7E8F27C7" wp14:editId="5D646569">
            <wp:simplePos x="0" y="0"/>
            <wp:positionH relativeFrom="column">
              <wp:posOffset>53340</wp:posOffset>
            </wp:positionH>
            <wp:positionV relativeFrom="paragraph">
              <wp:posOffset>133985</wp:posOffset>
            </wp:positionV>
            <wp:extent cx="3975100" cy="3048000"/>
            <wp:effectExtent l="0" t="0" r="6350" b="0"/>
            <wp:wrapSquare wrapText="bothSides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51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E0A5390" w14:textId="77777777" w:rsidR="007766FB" w:rsidRDefault="007766FB" w:rsidP="007766FB">
      <w:pPr>
        <w:suppressLineNumbers/>
        <w:rPr>
          <w:rFonts w:ascii="Arial" w:hAnsi="Arial" w:cs="Arial"/>
          <w:b/>
          <w:bCs/>
        </w:rPr>
      </w:pPr>
    </w:p>
    <w:p w14:paraId="09D136E0" w14:textId="77777777" w:rsidR="007766FB" w:rsidRDefault="007766FB" w:rsidP="007766FB">
      <w:pPr>
        <w:suppressLineNumbers/>
        <w:rPr>
          <w:rFonts w:ascii="Arial" w:hAnsi="Arial" w:cs="Arial"/>
          <w:b/>
          <w:bCs/>
        </w:rPr>
      </w:pPr>
    </w:p>
    <w:p w14:paraId="4D8EB2DC" w14:textId="77777777" w:rsidR="007766FB" w:rsidRDefault="007766FB" w:rsidP="007766FB">
      <w:pPr>
        <w:suppressLineNumbers/>
        <w:rPr>
          <w:rFonts w:ascii="Arial" w:hAnsi="Arial" w:cs="Arial"/>
          <w:b/>
          <w:bCs/>
        </w:rPr>
      </w:pPr>
    </w:p>
    <w:p w14:paraId="5251B025" w14:textId="77777777" w:rsidR="007766FB" w:rsidRDefault="007766FB" w:rsidP="007766FB">
      <w:pPr>
        <w:suppressLineNumbers/>
        <w:rPr>
          <w:rFonts w:ascii="Arial" w:hAnsi="Arial" w:cs="Arial"/>
          <w:b/>
          <w:bCs/>
        </w:rPr>
      </w:pPr>
    </w:p>
    <w:p w14:paraId="6BA10ACB" w14:textId="77777777" w:rsidR="007766FB" w:rsidRDefault="007766FB" w:rsidP="007766FB">
      <w:pPr>
        <w:suppressLineNumbers/>
        <w:rPr>
          <w:rFonts w:ascii="Arial" w:hAnsi="Arial" w:cs="Arial"/>
          <w:b/>
          <w:bCs/>
        </w:rPr>
      </w:pPr>
    </w:p>
    <w:p w14:paraId="4550502F" w14:textId="77777777" w:rsidR="007766FB" w:rsidRDefault="007766FB" w:rsidP="007766FB">
      <w:pPr>
        <w:suppressLineNumbers/>
        <w:rPr>
          <w:rFonts w:ascii="Arial" w:hAnsi="Arial" w:cs="Arial"/>
          <w:b/>
          <w:bCs/>
        </w:rPr>
      </w:pPr>
    </w:p>
    <w:p w14:paraId="4AD0F8A8" w14:textId="77777777" w:rsidR="007766FB" w:rsidRDefault="007766FB" w:rsidP="007766FB">
      <w:pPr>
        <w:suppressLineNumbers/>
        <w:rPr>
          <w:rFonts w:ascii="Arial" w:hAnsi="Arial" w:cs="Arial"/>
          <w:b/>
          <w:bCs/>
        </w:rPr>
      </w:pPr>
    </w:p>
    <w:p w14:paraId="299747FD" w14:textId="77777777" w:rsidR="007766FB" w:rsidRDefault="007766FB" w:rsidP="007766FB">
      <w:pPr>
        <w:suppressLineNumbers/>
        <w:rPr>
          <w:rFonts w:ascii="Arial" w:hAnsi="Arial" w:cs="Arial"/>
          <w:b/>
          <w:bCs/>
        </w:rPr>
      </w:pPr>
    </w:p>
    <w:p w14:paraId="524035A4" w14:textId="77777777" w:rsidR="007766FB" w:rsidRDefault="007766FB" w:rsidP="007766FB">
      <w:pPr>
        <w:suppressLineNumbers/>
        <w:rPr>
          <w:rFonts w:ascii="Arial" w:hAnsi="Arial" w:cs="Arial"/>
          <w:b/>
          <w:bCs/>
        </w:rPr>
      </w:pPr>
    </w:p>
    <w:p w14:paraId="0EB5964B" w14:textId="77777777" w:rsidR="007766FB" w:rsidRDefault="007766FB" w:rsidP="007766FB">
      <w:pPr>
        <w:suppressLineNumbers/>
        <w:rPr>
          <w:rFonts w:ascii="Arial" w:hAnsi="Arial" w:cs="Arial"/>
          <w:b/>
          <w:bCs/>
        </w:rPr>
      </w:pPr>
    </w:p>
    <w:p w14:paraId="07D6D4DB" w14:textId="77777777" w:rsidR="007766FB" w:rsidRDefault="007766FB" w:rsidP="007766FB">
      <w:pPr>
        <w:suppressLineNumbers/>
        <w:rPr>
          <w:rFonts w:ascii="Arial" w:hAnsi="Arial" w:cs="Arial"/>
          <w:b/>
          <w:bCs/>
        </w:rPr>
      </w:pPr>
    </w:p>
    <w:p w14:paraId="2A831013" w14:textId="77777777" w:rsidR="007766FB" w:rsidRDefault="007766FB" w:rsidP="007766FB">
      <w:pPr>
        <w:suppressLineNumbers/>
        <w:rPr>
          <w:rFonts w:ascii="Arial" w:hAnsi="Arial" w:cs="Arial"/>
          <w:b/>
          <w:bCs/>
        </w:rPr>
      </w:pPr>
    </w:p>
    <w:p w14:paraId="5AE35801" w14:textId="52CDA093" w:rsidR="007766FB" w:rsidRDefault="007766FB" w:rsidP="007766FB">
      <w:pPr>
        <w:suppressLineNumbers/>
        <w:rPr>
          <w:rFonts w:ascii="Arial" w:hAnsi="Arial" w:cs="Arial"/>
        </w:rPr>
      </w:pPr>
      <w:r w:rsidRPr="006F4082">
        <w:rPr>
          <w:rFonts w:ascii="Arial" w:hAnsi="Arial" w:cs="Arial"/>
          <w:b/>
          <w:bCs/>
        </w:rPr>
        <w:t xml:space="preserve">Supplementary Figure S1: </w:t>
      </w:r>
      <w:r w:rsidRPr="006F4082">
        <w:rPr>
          <w:rFonts w:ascii="Arial" w:hAnsi="Arial" w:cs="Arial"/>
        </w:rPr>
        <w:t>An illustration of the nested case-control study design.</w:t>
      </w:r>
    </w:p>
    <w:p w14:paraId="552536E5" w14:textId="395D68A0" w:rsidR="007766FB" w:rsidRPr="006F4082" w:rsidRDefault="007766FB" w:rsidP="007766FB">
      <w:pPr>
        <w:suppressLineNumbers/>
        <w:rPr>
          <w:rFonts w:ascii="Arial" w:hAnsi="Arial" w:cs="Arial"/>
          <w:lang w:eastAsia="zh-CN"/>
        </w:rPr>
      </w:pPr>
      <w:r w:rsidRPr="006F4082">
        <w:rPr>
          <w:rFonts w:ascii="Arial" w:hAnsi="Arial" w:cs="Arial"/>
          <w:lang w:eastAsia="zh-CN"/>
        </w:rPr>
        <w:t>Figure S1 illustrates the study design with a hypothetical cohort of 10 participants. Each horizontal line represents time from diagnosis to event or censoring time for each participant. We observe the event for Participant</w:t>
      </w:r>
      <w:r>
        <w:rPr>
          <w:rFonts w:ascii="Arial" w:hAnsi="Arial" w:cs="Arial"/>
          <w:lang w:eastAsia="zh-CN"/>
        </w:rPr>
        <w:t>s</w:t>
      </w:r>
      <w:r w:rsidRPr="006F4082">
        <w:rPr>
          <w:rFonts w:ascii="Arial" w:hAnsi="Arial" w:cs="Arial"/>
          <w:lang w:eastAsia="zh-CN"/>
        </w:rPr>
        <w:t xml:space="preserve"> 2, 4 and 7. At the event time for Participant 2, Participant 3 to 10 are in the risk set to be randomly selected in a 1:2 ratio. It is possible that Participant 4 is selected as a control for Participant 2</w:t>
      </w:r>
      <w:r>
        <w:rPr>
          <w:rFonts w:ascii="Arial" w:hAnsi="Arial" w:cs="Arial"/>
          <w:lang w:eastAsia="zh-CN"/>
        </w:rPr>
        <w:t xml:space="preserve"> (</w:t>
      </w:r>
      <w:r w:rsidR="00573979">
        <w:rPr>
          <w:rFonts w:ascii="Arial" w:hAnsi="Arial" w:cs="Arial"/>
          <w:lang w:eastAsia="zh-CN"/>
        </w:rPr>
        <w:t>Feature</w:t>
      </w:r>
      <w:r>
        <w:rPr>
          <w:rFonts w:ascii="Arial" w:hAnsi="Arial" w:cs="Arial"/>
          <w:lang w:eastAsia="zh-CN"/>
        </w:rPr>
        <w:t xml:space="preserve"> 1)</w:t>
      </w:r>
      <w:r w:rsidRPr="006F4082">
        <w:rPr>
          <w:rFonts w:ascii="Arial" w:hAnsi="Arial" w:cs="Arial"/>
          <w:lang w:eastAsia="zh-CN"/>
        </w:rPr>
        <w:t>. Participant 5 is in the risk set of Participant 2 and 4’s event time hence it is possible that Participant 5 is selected as a control twice (</w:t>
      </w:r>
      <w:r w:rsidR="00573979">
        <w:rPr>
          <w:rFonts w:ascii="Arial" w:hAnsi="Arial" w:cs="Arial"/>
          <w:lang w:eastAsia="zh-CN"/>
        </w:rPr>
        <w:t>Feature</w:t>
      </w:r>
      <w:r w:rsidRPr="006F4082">
        <w:rPr>
          <w:rFonts w:ascii="Arial" w:hAnsi="Arial" w:cs="Arial"/>
          <w:lang w:eastAsia="zh-CN"/>
        </w:rPr>
        <w:t xml:space="preserve"> </w:t>
      </w:r>
      <w:r>
        <w:rPr>
          <w:rFonts w:ascii="Arial" w:hAnsi="Arial" w:cs="Arial"/>
          <w:lang w:eastAsia="zh-CN"/>
        </w:rPr>
        <w:t>2</w:t>
      </w:r>
      <w:r w:rsidRPr="006F4082">
        <w:rPr>
          <w:rFonts w:ascii="Arial" w:hAnsi="Arial" w:cs="Arial"/>
          <w:lang w:eastAsia="zh-CN"/>
        </w:rPr>
        <w:t xml:space="preserve">).   </w:t>
      </w:r>
    </w:p>
    <w:p w14:paraId="3595F6AE" w14:textId="77777777" w:rsidR="007766FB" w:rsidRPr="006F4082" w:rsidRDefault="007766FB" w:rsidP="007766FB">
      <w:pPr>
        <w:suppressLineNumbers/>
        <w:rPr>
          <w:rFonts w:ascii="Arial" w:hAnsi="Arial" w:cs="Arial"/>
          <w:lang w:eastAsia="zh-CN"/>
        </w:rPr>
      </w:pPr>
    </w:p>
    <w:p w14:paraId="354DA3BC" w14:textId="189872A9" w:rsidR="006F4082" w:rsidRPr="00586FE0" w:rsidRDefault="006F4082" w:rsidP="006F4082">
      <w:pPr>
        <w:suppressLineNumbers/>
        <w:rPr>
          <w:lang w:eastAsia="zh-CN"/>
        </w:rPr>
      </w:pPr>
    </w:p>
    <w:p w14:paraId="7C848280" w14:textId="77777777" w:rsidR="00CE23B5" w:rsidRDefault="00CE23B5" w:rsidP="00415D8D">
      <w:pPr>
        <w:suppressLineNumbers/>
        <w:rPr>
          <w:rFonts w:ascii="Arial" w:hAnsi="Arial" w:cs="Arial"/>
          <w:b/>
          <w:bCs/>
        </w:rPr>
      </w:pPr>
    </w:p>
    <w:p w14:paraId="3BEFFDB6" w14:textId="77777777" w:rsidR="007766FB" w:rsidRDefault="007766FB" w:rsidP="00415D8D">
      <w:pPr>
        <w:suppressLineNumbers/>
        <w:rPr>
          <w:rFonts w:ascii="Arial" w:hAnsi="Arial" w:cs="Arial"/>
          <w:b/>
          <w:bCs/>
        </w:rPr>
      </w:pPr>
    </w:p>
    <w:p w14:paraId="6BF1C38E" w14:textId="77777777" w:rsidR="007766FB" w:rsidRDefault="007766FB" w:rsidP="00415D8D">
      <w:pPr>
        <w:suppressLineNumbers/>
        <w:rPr>
          <w:rFonts w:ascii="Arial" w:hAnsi="Arial" w:cs="Arial"/>
          <w:b/>
          <w:bCs/>
        </w:rPr>
      </w:pPr>
    </w:p>
    <w:p w14:paraId="460F1E65" w14:textId="77777777" w:rsidR="007766FB" w:rsidRDefault="007766FB" w:rsidP="00415D8D">
      <w:pPr>
        <w:suppressLineNumbers/>
        <w:rPr>
          <w:rFonts w:ascii="Arial" w:hAnsi="Arial" w:cs="Arial"/>
          <w:b/>
          <w:bCs/>
        </w:rPr>
      </w:pPr>
    </w:p>
    <w:p w14:paraId="29CF2089" w14:textId="77777777" w:rsidR="007766FB" w:rsidRDefault="007766FB" w:rsidP="00415D8D">
      <w:pPr>
        <w:suppressLineNumbers/>
        <w:rPr>
          <w:rFonts w:ascii="Arial" w:hAnsi="Arial" w:cs="Arial"/>
          <w:b/>
          <w:bCs/>
        </w:rPr>
      </w:pPr>
    </w:p>
    <w:p w14:paraId="066F4BEE" w14:textId="77777777" w:rsidR="007766FB" w:rsidRDefault="007766FB" w:rsidP="00415D8D">
      <w:pPr>
        <w:suppressLineNumbers/>
        <w:rPr>
          <w:rFonts w:ascii="Arial" w:hAnsi="Arial" w:cs="Arial"/>
          <w:b/>
          <w:bCs/>
        </w:rPr>
      </w:pPr>
    </w:p>
    <w:p w14:paraId="54C1E6D6" w14:textId="77777777" w:rsidR="007766FB" w:rsidRDefault="007766FB" w:rsidP="00415D8D">
      <w:pPr>
        <w:suppressLineNumbers/>
        <w:rPr>
          <w:rFonts w:ascii="Arial" w:hAnsi="Arial" w:cs="Arial"/>
          <w:b/>
          <w:bCs/>
        </w:rPr>
      </w:pPr>
    </w:p>
    <w:p w14:paraId="71EF1FF9" w14:textId="77777777" w:rsidR="007766FB" w:rsidRDefault="007766FB" w:rsidP="00415D8D">
      <w:pPr>
        <w:suppressLineNumbers/>
        <w:rPr>
          <w:rFonts w:ascii="Arial" w:hAnsi="Arial" w:cs="Arial"/>
          <w:b/>
          <w:bCs/>
        </w:rPr>
      </w:pPr>
    </w:p>
    <w:p w14:paraId="0FD37B7A" w14:textId="77777777" w:rsidR="007766FB" w:rsidRDefault="007766FB" w:rsidP="00415D8D">
      <w:pPr>
        <w:suppressLineNumbers/>
        <w:rPr>
          <w:rFonts w:ascii="Arial" w:hAnsi="Arial" w:cs="Arial"/>
          <w:b/>
          <w:bCs/>
        </w:rPr>
      </w:pPr>
    </w:p>
    <w:p w14:paraId="6557C573" w14:textId="77777777" w:rsidR="007766FB" w:rsidRDefault="007766FB" w:rsidP="00415D8D">
      <w:pPr>
        <w:suppressLineNumbers/>
        <w:rPr>
          <w:rFonts w:ascii="Arial" w:hAnsi="Arial" w:cs="Arial"/>
          <w:b/>
          <w:bCs/>
        </w:rPr>
      </w:pPr>
    </w:p>
    <w:p w14:paraId="4CAEC306" w14:textId="3F34BD87" w:rsidR="00382096" w:rsidRPr="00CE23B5" w:rsidRDefault="00382096" w:rsidP="00415D8D">
      <w:pPr>
        <w:suppressLineNumbers/>
        <w:rPr>
          <w:rFonts w:ascii="Arial" w:hAnsi="Arial" w:cs="Arial"/>
          <w:b/>
          <w:bCs/>
        </w:rPr>
      </w:pPr>
      <w:r w:rsidRPr="000602F3">
        <w:rPr>
          <w:rFonts w:ascii="Arial" w:hAnsi="Arial" w:cs="Arial"/>
          <w:b/>
          <w:bCs/>
        </w:rPr>
        <w:lastRenderedPageBreak/>
        <w:t xml:space="preserve">Supplementary Table </w:t>
      </w:r>
      <w:r w:rsidR="00936FA9">
        <w:rPr>
          <w:rFonts w:ascii="Arial" w:hAnsi="Arial" w:cs="Arial"/>
          <w:b/>
          <w:bCs/>
        </w:rPr>
        <w:t>S</w:t>
      </w:r>
      <w:r w:rsidR="009B4D96">
        <w:rPr>
          <w:rFonts w:ascii="Arial" w:hAnsi="Arial" w:cs="Arial"/>
          <w:b/>
          <w:bCs/>
        </w:rPr>
        <w:t>1</w:t>
      </w:r>
      <w:r>
        <w:rPr>
          <w:rFonts w:ascii="Arial" w:hAnsi="Arial" w:cs="Arial"/>
        </w:rPr>
        <w:t xml:space="preserve">: </w:t>
      </w:r>
      <w:r w:rsidRPr="00354BEA">
        <w:rPr>
          <w:rFonts w:ascii="Arial" w:hAnsi="Arial" w:cs="Arial"/>
        </w:rPr>
        <w:t>Color Genomics’ Hereditary Cancer Panel (30 genes)</w:t>
      </w:r>
      <w:r>
        <w:rPr>
          <w:rFonts w:ascii="Arial" w:hAnsi="Arial" w:cs="Arial"/>
        </w:rPr>
        <w:t>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675"/>
      </w:tblGrid>
      <w:tr w:rsidR="00382096" w14:paraId="2FE5E192" w14:textId="77777777" w:rsidTr="00936FA9">
        <w:tc>
          <w:tcPr>
            <w:tcW w:w="4675" w:type="dxa"/>
          </w:tcPr>
          <w:p w14:paraId="677C8ACE" w14:textId="77777777" w:rsidR="00382096" w:rsidRPr="00F51734" w:rsidRDefault="00382096" w:rsidP="00925A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1734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</w:tr>
      <w:tr w:rsidR="00382096" w:rsidRPr="00A07A85" w14:paraId="4D2005A5" w14:textId="77777777" w:rsidTr="00936FA9">
        <w:trPr>
          <w:trHeight w:val="300"/>
        </w:trPr>
        <w:tc>
          <w:tcPr>
            <w:tcW w:w="4675" w:type="dxa"/>
            <w:noWrap/>
            <w:hideMark/>
          </w:tcPr>
          <w:p w14:paraId="210B64A0" w14:textId="77777777" w:rsidR="00382096" w:rsidRPr="00A07A85" w:rsidRDefault="00382096" w:rsidP="00925A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7A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CA1</w:t>
            </w:r>
          </w:p>
        </w:tc>
      </w:tr>
      <w:tr w:rsidR="00382096" w:rsidRPr="00A07A85" w14:paraId="7BE4D6E1" w14:textId="77777777" w:rsidTr="00936FA9">
        <w:trPr>
          <w:trHeight w:val="300"/>
        </w:trPr>
        <w:tc>
          <w:tcPr>
            <w:tcW w:w="4675" w:type="dxa"/>
            <w:noWrap/>
            <w:hideMark/>
          </w:tcPr>
          <w:p w14:paraId="60857BA2" w14:textId="77777777" w:rsidR="00382096" w:rsidRPr="00A07A85" w:rsidRDefault="00382096" w:rsidP="00925A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7A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CA2</w:t>
            </w:r>
          </w:p>
        </w:tc>
      </w:tr>
      <w:tr w:rsidR="00382096" w:rsidRPr="00A07A85" w14:paraId="4E480180" w14:textId="77777777" w:rsidTr="00936FA9">
        <w:trPr>
          <w:trHeight w:val="300"/>
        </w:trPr>
        <w:tc>
          <w:tcPr>
            <w:tcW w:w="4675" w:type="dxa"/>
            <w:noWrap/>
            <w:hideMark/>
          </w:tcPr>
          <w:p w14:paraId="15147E8F" w14:textId="77777777" w:rsidR="00382096" w:rsidRPr="00A07A85" w:rsidRDefault="00382096" w:rsidP="00925A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7A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H1</w:t>
            </w:r>
          </w:p>
        </w:tc>
      </w:tr>
      <w:tr w:rsidR="00382096" w:rsidRPr="00A07A85" w14:paraId="152FAC69" w14:textId="77777777" w:rsidTr="00936FA9">
        <w:trPr>
          <w:trHeight w:val="300"/>
        </w:trPr>
        <w:tc>
          <w:tcPr>
            <w:tcW w:w="4675" w:type="dxa"/>
            <w:noWrap/>
            <w:hideMark/>
          </w:tcPr>
          <w:p w14:paraId="3B6E6544" w14:textId="77777777" w:rsidR="00382096" w:rsidRPr="00A07A85" w:rsidRDefault="00382096" w:rsidP="00925A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7A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H2</w:t>
            </w:r>
          </w:p>
        </w:tc>
      </w:tr>
      <w:tr w:rsidR="00382096" w:rsidRPr="00A07A85" w14:paraId="55E9DE18" w14:textId="77777777" w:rsidTr="00936FA9">
        <w:trPr>
          <w:trHeight w:val="300"/>
        </w:trPr>
        <w:tc>
          <w:tcPr>
            <w:tcW w:w="4675" w:type="dxa"/>
            <w:noWrap/>
            <w:hideMark/>
          </w:tcPr>
          <w:p w14:paraId="60F5EF4A" w14:textId="77777777" w:rsidR="00382096" w:rsidRPr="00A07A85" w:rsidRDefault="00382096" w:rsidP="00925A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7A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H6</w:t>
            </w:r>
          </w:p>
        </w:tc>
      </w:tr>
      <w:tr w:rsidR="00382096" w:rsidRPr="00A07A85" w14:paraId="24B767A5" w14:textId="77777777" w:rsidTr="00936FA9">
        <w:trPr>
          <w:trHeight w:val="300"/>
        </w:trPr>
        <w:tc>
          <w:tcPr>
            <w:tcW w:w="4675" w:type="dxa"/>
            <w:noWrap/>
            <w:hideMark/>
          </w:tcPr>
          <w:p w14:paraId="07FA345C" w14:textId="77777777" w:rsidR="00382096" w:rsidRPr="00A07A85" w:rsidRDefault="00382096" w:rsidP="00925A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7A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S2</w:t>
            </w:r>
          </w:p>
        </w:tc>
      </w:tr>
      <w:tr w:rsidR="00382096" w:rsidRPr="00A07A85" w14:paraId="1AB4A99F" w14:textId="77777777" w:rsidTr="00936FA9">
        <w:trPr>
          <w:trHeight w:val="300"/>
        </w:trPr>
        <w:tc>
          <w:tcPr>
            <w:tcW w:w="4675" w:type="dxa"/>
            <w:noWrap/>
            <w:hideMark/>
          </w:tcPr>
          <w:p w14:paraId="2B0FDD97" w14:textId="77777777" w:rsidR="00382096" w:rsidRPr="00A07A85" w:rsidRDefault="00382096" w:rsidP="00925A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7A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CAM</w:t>
            </w:r>
          </w:p>
        </w:tc>
      </w:tr>
      <w:tr w:rsidR="00382096" w:rsidRPr="00A07A85" w14:paraId="5652ABAE" w14:textId="77777777" w:rsidTr="00936FA9">
        <w:trPr>
          <w:trHeight w:val="300"/>
        </w:trPr>
        <w:tc>
          <w:tcPr>
            <w:tcW w:w="4675" w:type="dxa"/>
            <w:noWrap/>
            <w:hideMark/>
          </w:tcPr>
          <w:p w14:paraId="1FDC0258" w14:textId="77777777" w:rsidR="00382096" w:rsidRPr="00A07A85" w:rsidRDefault="00382096" w:rsidP="00925A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7A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C</w:t>
            </w:r>
          </w:p>
        </w:tc>
      </w:tr>
      <w:tr w:rsidR="00382096" w:rsidRPr="00A07A85" w14:paraId="253FEC9C" w14:textId="77777777" w:rsidTr="00936FA9">
        <w:trPr>
          <w:trHeight w:val="300"/>
        </w:trPr>
        <w:tc>
          <w:tcPr>
            <w:tcW w:w="4675" w:type="dxa"/>
            <w:noWrap/>
            <w:hideMark/>
          </w:tcPr>
          <w:p w14:paraId="3C911784" w14:textId="77777777" w:rsidR="00382096" w:rsidRPr="00A07A85" w:rsidRDefault="00382096" w:rsidP="00925A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7A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YH</w:t>
            </w:r>
          </w:p>
        </w:tc>
      </w:tr>
      <w:tr w:rsidR="00382096" w:rsidRPr="00A07A85" w14:paraId="59BF8EE0" w14:textId="77777777" w:rsidTr="00936FA9">
        <w:trPr>
          <w:trHeight w:val="300"/>
        </w:trPr>
        <w:tc>
          <w:tcPr>
            <w:tcW w:w="4675" w:type="dxa"/>
            <w:noWrap/>
            <w:hideMark/>
          </w:tcPr>
          <w:p w14:paraId="2064E55B" w14:textId="77777777" w:rsidR="00382096" w:rsidRPr="00A07A85" w:rsidRDefault="00382096" w:rsidP="00925A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7A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F</w:t>
            </w:r>
          </w:p>
        </w:tc>
      </w:tr>
      <w:tr w:rsidR="00382096" w:rsidRPr="00A07A85" w14:paraId="3771A5BA" w14:textId="77777777" w:rsidTr="00936FA9">
        <w:trPr>
          <w:trHeight w:val="300"/>
        </w:trPr>
        <w:tc>
          <w:tcPr>
            <w:tcW w:w="4675" w:type="dxa"/>
            <w:noWrap/>
            <w:hideMark/>
          </w:tcPr>
          <w:p w14:paraId="24D917C5" w14:textId="77777777" w:rsidR="00382096" w:rsidRPr="00A07A85" w:rsidRDefault="00382096" w:rsidP="00925A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7A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P1</w:t>
            </w:r>
          </w:p>
        </w:tc>
      </w:tr>
      <w:tr w:rsidR="00382096" w:rsidRPr="00A07A85" w14:paraId="0C6C86B6" w14:textId="77777777" w:rsidTr="00936FA9">
        <w:trPr>
          <w:trHeight w:val="300"/>
        </w:trPr>
        <w:tc>
          <w:tcPr>
            <w:tcW w:w="4675" w:type="dxa"/>
            <w:noWrap/>
            <w:hideMark/>
          </w:tcPr>
          <w:p w14:paraId="1DEF9D26" w14:textId="77777777" w:rsidR="00382096" w:rsidRPr="00A07A85" w:rsidRDefault="00382096" w:rsidP="00925A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7A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N2A</w:t>
            </w:r>
          </w:p>
        </w:tc>
      </w:tr>
      <w:tr w:rsidR="00382096" w:rsidRPr="00A07A85" w14:paraId="41C523C3" w14:textId="77777777" w:rsidTr="00936FA9">
        <w:trPr>
          <w:trHeight w:val="300"/>
        </w:trPr>
        <w:tc>
          <w:tcPr>
            <w:tcW w:w="4675" w:type="dxa"/>
            <w:noWrap/>
            <w:hideMark/>
          </w:tcPr>
          <w:p w14:paraId="3A78A7AB" w14:textId="77777777" w:rsidR="00382096" w:rsidRPr="00A07A85" w:rsidRDefault="00382096" w:rsidP="00925A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7A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4</w:t>
            </w:r>
          </w:p>
        </w:tc>
      </w:tr>
      <w:tr w:rsidR="00382096" w:rsidRPr="00A07A85" w14:paraId="030B91C7" w14:textId="77777777" w:rsidTr="00936FA9">
        <w:trPr>
          <w:trHeight w:val="300"/>
        </w:trPr>
        <w:tc>
          <w:tcPr>
            <w:tcW w:w="4675" w:type="dxa"/>
            <w:noWrap/>
            <w:hideMark/>
          </w:tcPr>
          <w:p w14:paraId="42F9C51C" w14:textId="77777777" w:rsidR="00382096" w:rsidRPr="00A07A85" w:rsidRDefault="00382096" w:rsidP="00925A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7A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53</w:t>
            </w:r>
          </w:p>
        </w:tc>
      </w:tr>
      <w:tr w:rsidR="00382096" w:rsidRPr="00A07A85" w14:paraId="63D8FFA1" w14:textId="77777777" w:rsidTr="00936FA9">
        <w:trPr>
          <w:trHeight w:val="300"/>
        </w:trPr>
        <w:tc>
          <w:tcPr>
            <w:tcW w:w="4675" w:type="dxa"/>
            <w:noWrap/>
            <w:hideMark/>
          </w:tcPr>
          <w:p w14:paraId="6DE42128" w14:textId="77777777" w:rsidR="00382096" w:rsidRPr="00A07A85" w:rsidRDefault="00382096" w:rsidP="00925A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7A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EN</w:t>
            </w:r>
          </w:p>
        </w:tc>
      </w:tr>
      <w:tr w:rsidR="00382096" w:rsidRPr="00A07A85" w14:paraId="540FFA18" w14:textId="77777777" w:rsidTr="00936FA9">
        <w:trPr>
          <w:trHeight w:val="300"/>
        </w:trPr>
        <w:tc>
          <w:tcPr>
            <w:tcW w:w="4675" w:type="dxa"/>
            <w:noWrap/>
            <w:hideMark/>
          </w:tcPr>
          <w:p w14:paraId="16D3BD40" w14:textId="77777777" w:rsidR="00382096" w:rsidRPr="00A07A85" w:rsidRDefault="00382096" w:rsidP="00925A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7A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K11</w:t>
            </w:r>
          </w:p>
        </w:tc>
      </w:tr>
      <w:tr w:rsidR="00382096" w:rsidRPr="00A07A85" w14:paraId="3472649F" w14:textId="77777777" w:rsidTr="00936FA9">
        <w:trPr>
          <w:trHeight w:val="300"/>
        </w:trPr>
        <w:tc>
          <w:tcPr>
            <w:tcW w:w="4675" w:type="dxa"/>
            <w:noWrap/>
            <w:hideMark/>
          </w:tcPr>
          <w:p w14:paraId="03FA4D41" w14:textId="77777777" w:rsidR="00382096" w:rsidRPr="00A07A85" w:rsidRDefault="00382096" w:rsidP="00925A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7A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H1</w:t>
            </w:r>
          </w:p>
        </w:tc>
      </w:tr>
      <w:tr w:rsidR="00382096" w:rsidRPr="00A07A85" w14:paraId="2411A1EB" w14:textId="77777777" w:rsidTr="00936FA9">
        <w:trPr>
          <w:trHeight w:val="300"/>
        </w:trPr>
        <w:tc>
          <w:tcPr>
            <w:tcW w:w="4675" w:type="dxa"/>
            <w:noWrap/>
            <w:hideMark/>
          </w:tcPr>
          <w:p w14:paraId="238AEF78" w14:textId="77777777" w:rsidR="00382096" w:rsidRPr="00A07A85" w:rsidRDefault="00382096" w:rsidP="00925A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7A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PR1A</w:t>
            </w:r>
          </w:p>
        </w:tc>
      </w:tr>
      <w:tr w:rsidR="00382096" w:rsidRPr="00A07A85" w14:paraId="0CEEC28B" w14:textId="77777777" w:rsidTr="00936FA9">
        <w:trPr>
          <w:trHeight w:val="300"/>
        </w:trPr>
        <w:tc>
          <w:tcPr>
            <w:tcW w:w="4675" w:type="dxa"/>
            <w:noWrap/>
            <w:hideMark/>
          </w:tcPr>
          <w:p w14:paraId="537D673F" w14:textId="77777777" w:rsidR="00382096" w:rsidRPr="00A07A85" w:rsidRDefault="00382096" w:rsidP="00925A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7A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D4</w:t>
            </w:r>
          </w:p>
        </w:tc>
      </w:tr>
      <w:tr w:rsidR="00382096" w:rsidRPr="00A07A85" w14:paraId="1A3A4938" w14:textId="77777777" w:rsidTr="00936FA9">
        <w:trPr>
          <w:trHeight w:val="300"/>
        </w:trPr>
        <w:tc>
          <w:tcPr>
            <w:tcW w:w="4675" w:type="dxa"/>
            <w:noWrap/>
            <w:hideMark/>
          </w:tcPr>
          <w:p w14:paraId="3EA9FC21" w14:textId="77777777" w:rsidR="00382096" w:rsidRPr="00A07A85" w:rsidRDefault="00382096" w:rsidP="00925A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7A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M1</w:t>
            </w:r>
          </w:p>
        </w:tc>
      </w:tr>
      <w:tr w:rsidR="00382096" w:rsidRPr="00A07A85" w14:paraId="2C045DA6" w14:textId="77777777" w:rsidTr="00936FA9">
        <w:trPr>
          <w:trHeight w:val="300"/>
        </w:trPr>
        <w:tc>
          <w:tcPr>
            <w:tcW w:w="4675" w:type="dxa"/>
            <w:noWrap/>
            <w:hideMark/>
          </w:tcPr>
          <w:p w14:paraId="4917AAE8" w14:textId="77777777" w:rsidR="00382096" w:rsidRPr="00A07A85" w:rsidRDefault="00382096" w:rsidP="00925A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7A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D1</w:t>
            </w:r>
          </w:p>
        </w:tc>
      </w:tr>
      <w:tr w:rsidR="00382096" w:rsidRPr="00A07A85" w14:paraId="3B4841D3" w14:textId="77777777" w:rsidTr="00936FA9">
        <w:trPr>
          <w:trHeight w:val="300"/>
        </w:trPr>
        <w:tc>
          <w:tcPr>
            <w:tcW w:w="4675" w:type="dxa"/>
            <w:noWrap/>
            <w:hideMark/>
          </w:tcPr>
          <w:p w14:paraId="3E897B34" w14:textId="77777777" w:rsidR="00382096" w:rsidRPr="00A07A85" w:rsidRDefault="00382096" w:rsidP="00925AB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7A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E</w:t>
            </w:r>
          </w:p>
        </w:tc>
      </w:tr>
      <w:tr w:rsidR="00382096" w:rsidRPr="00A07A85" w14:paraId="73377DD4" w14:textId="77777777" w:rsidTr="00936FA9">
        <w:trPr>
          <w:trHeight w:val="300"/>
        </w:trPr>
        <w:tc>
          <w:tcPr>
            <w:tcW w:w="4675" w:type="dxa"/>
            <w:noWrap/>
            <w:hideMark/>
          </w:tcPr>
          <w:p w14:paraId="5E11FD83" w14:textId="77777777" w:rsidR="00382096" w:rsidRPr="00A07A85" w:rsidRDefault="00382096" w:rsidP="00415D8D">
            <w:pPr>
              <w:suppressLineNumbers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7A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B2</w:t>
            </w:r>
          </w:p>
        </w:tc>
      </w:tr>
      <w:tr w:rsidR="00382096" w:rsidRPr="00A07A85" w14:paraId="4CC7D640" w14:textId="77777777" w:rsidTr="00936FA9">
        <w:trPr>
          <w:trHeight w:val="300"/>
        </w:trPr>
        <w:tc>
          <w:tcPr>
            <w:tcW w:w="4675" w:type="dxa"/>
            <w:noWrap/>
            <w:hideMark/>
          </w:tcPr>
          <w:p w14:paraId="32E315CB" w14:textId="77777777" w:rsidR="00382096" w:rsidRPr="00A07A85" w:rsidRDefault="00382096" w:rsidP="00415D8D">
            <w:pPr>
              <w:suppressLineNumbers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7A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K2</w:t>
            </w:r>
          </w:p>
        </w:tc>
      </w:tr>
      <w:tr w:rsidR="00382096" w:rsidRPr="00A07A85" w14:paraId="43F92A7C" w14:textId="77777777" w:rsidTr="00936FA9">
        <w:trPr>
          <w:trHeight w:val="300"/>
        </w:trPr>
        <w:tc>
          <w:tcPr>
            <w:tcW w:w="4675" w:type="dxa"/>
            <w:noWrap/>
            <w:hideMark/>
          </w:tcPr>
          <w:p w14:paraId="2973365C" w14:textId="77777777" w:rsidR="00382096" w:rsidRPr="00A07A85" w:rsidRDefault="00382096" w:rsidP="00415D8D">
            <w:pPr>
              <w:suppressLineNumbers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7A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M</w:t>
            </w:r>
          </w:p>
        </w:tc>
      </w:tr>
      <w:tr w:rsidR="00382096" w:rsidRPr="00A07A85" w14:paraId="461682B8" w14:textId="77777777" w:rsidTr="00936FA9">
        <w:trPr>
          <w:trHeight w:val="300"/>
        </w:trPr>
        <w:tc>
          <w:tcPr>
            <w:tcW w:w="4675" w:type="dxa"/>
            <w:noWrap/>
            <w:hideMark/>
          </w:tcPr>
          <w:p w14:paraId="48DFA054" w14:textId="77777777" w:rsidR="00382096" w:rsidRPr="00A07A85" w:rsidRDefault="00382096" w:rsidP="00415D8D">
            <w:pPr>
              <w:suppressLineNumbers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7A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N</w:t>
            </w:r>
          </w:p>
        </w:tc>
      </w:tr>
      <w:tr w:rsidR="00382096" w:rsidRPr="00A07A85" w14:paraId="1AF4CB3A" w14:textId="77777777" w:rsidTr="00936FA9">
        <w:trPr>
          <w:trHeight w:val="300"/>
        </w:trPr>
        <w:tc>
          <w:tcPr>
            <w:tcW w:w="4675" w:type="dxa"/>
            <w:noWrap/>
            <w:hideMark/>
          </w:tcPr>
          <w:p w14:paraId="68A19C44" w14:textId="77777777" w:rsidR="00382096" w:rsidRPr="00A07A85" w:rsidRDefault="00382096" w:rsidP="00415D8D">
            <w:pPr>
              <w:suppressLineNumbers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7A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D1</w:t>
            </w:r>
          </w:p>
        </w:tc>
      </w:tr>
      <w:tr w:rsidR="00382096" w:rsidRPr="00A07A85" w14:paraId="775BA8D5" w14:textId="77777777" w:rsidTr="00936FA9">
        <w:trPr>
          <w:trHeight w:val="300"/>
        </w:trPr>
        <w:tc>
          <w:tcPr>
            <w:tcW w:w="4675" w:type="dxa"/>
            <w:noWrap/>
            <w:hideMark/>
          </w:tcPr>
          <w:p w14:paraId="3C252079" w14:textId="77777777" w:rsidR="00382096" w:rsidRPr="00A07A85" w:rsidRDefault="00382096" w:rsidP="00415D8D">
            <w:pPr>
              <w:suppressLineNumbers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7A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IP1</w:t>
            </w:r>
          </w:p>
        </w:tc>
      </w:tr>
      <w:tr w:rsidR="00382096" w:rsidRPr="00A07A85" w14:paraId="5BD77505" w14:textId="77777777" w:rsidTr="00936FA9">
        <w:trPr>
          <w:trHeight w:val="300"/>
        </w:trPr>
        <w:tc>
          <w:tcPr>
            <w:tcW w:w="4675" w:type="dxa"/>
            <w:noWrap/>
            <w:hideMark/>
          </w:tcPr>
          <w:p w14:paraId="1268DC48" w14:textId="77777777" w:rsidR="00382096" w:rsidRPr="00A07A85" w:rsidRDefault="00382096" w:rsidP="00415D8D">
            <w:pPr>
              <w:suppressLineNumbers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7A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D51C</w:t>
            </w:r>
          </w:p>
        </w:tc>
      </w:tr>
      <w:tr w:rsidR="00382096" w:rsidRPr="00A07A85" w14:paraId="6E9FF673" w14:textId="77777777" w:rsidTr="00936FA9">
        <w:trPr>
          <w:trHeight w:val="300"/>
        </w:trPr>
        <w:tc>
          <w:tcPr>
            <w:tcW w:w="4675" w:type="dxa"/>
            <w:noWrap/>
            <w:hideMark/>
          </w:tcPr>
          <w:p w14:paraId="73B129DD" w14:textId="77777777" w:rsidR="00382096" w:rsidRPr="00A07A85" w:rsidRDefault="00382096" w:rsidP="00415D8D">
            <w:pPr>
              <w:suppressLineNumbers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7A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D51D</w:t>
            </w:r>
          </w:p>
        </w:tc>
      </w:tr>
    </w:tbl>
    <w:p w14:paraId="09BE7AAA" w14:textId="0CF7556D" w:rsidR="00382096" w:rsidRDefault="00382096" w:rsidP="00415D8D">
      <w:pPr>
        <w:suppressLineNumbers/>
        <w:rPr>
          <w:rFonts w:ascii="Arial" w:hAnsi="Arial" w:cs="Arial"/>
          <w:b/>
          <w:bCs/>
        </w:rPr>
      </w:pPr>
    </w:p>
    <w:p w14:paraId="54D7ABD4" w14:textId="77777777" w:rsidR="00186E95" w:rsidRDefault="00186E95" w:rsidP="00415D8D">
      <w:pPr>
        <w:suppressLineNumbers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794F877" w14:textId="7D9646CD" w:rsidR="00936FA9" w:rsidRPr="00936FA9" w:rsidRDefault="00936FA9" w:rsidP="00415D8D">
      <w:pPr>
        <w:suppressLineNumbers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Table S</w:t>
      </w:r>
      <w:r w:rsidR="009B4D96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: </w:t>
      </w:r>
      <w:r w:rsidRPr="006F4082">
        <w:rPr>
          <w:rFonts w:ascii="Arial" w:hAnsi="Arial" w:cs="Arial"/>
        </w:rPr>
        <w:t>Gene sub-groups</w:t>
      </w:r>
      <w:r w:rsidR="006F4082">
        <w:rPr>
          <w:rFonts w:ascii="Arial" w:hAnsi="Arial" w:cs="Arial"/>
        </w:rPr>
        <w:t>.</w:t>
      </w:r>
    </w:p>
    <w:tbl>
      <w:tblPr>
        <w:tblStyle w:val="TableGridLight"/>
        <w:tblpPr w:leftFromText="180" w:rightFromText="180" w:vertAnchor="text" w:horzAnchor="margin" w:tblpY="288"/>
        <w:tblW w:w="0" w:type="auto"/>
        <w:tblLook w:val="04A0" w:firstRow="1" w:lastRow="0" w:firstColumn="1" w:lastColumn="0" w:noHBand="0" w:noVBand="1"/>
      </w:tblPr>
      <w:tblGrid>
        <w:gridCol w:w="4819"/>
        <w:gridCol w:w="4819"/>
      </w:tblGrid>
      <w:tr w:rsidR="00936FA9" w14:paraId="0B53C002" w14:textId="77777777" w:rsidTr="00257C1D">
        <w:tc>
          <w:tcPr>
            <w:tcW w:w="4819" w:type="dxa"/>
          </w:tcPr>
          <w:p w14:paraId="5829E7D1" w14:textId="21AE991C" w:rsidR="00936FA9" w:rsidRPr="00257C1D" w:rsidRDefault="00936FA9" w:rsidP="00415D8D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7C1D">
              <w:rPr>
                <w:rFonts w:ascii="Arial" w:hAnsi="Arial" w:cs="Arial"/>
                <w:b/>
                <w:bCs/>
                <w:sz w:val="20"/>
                <w:szCs w:val="20"/>
              </w:rPr>
              <w:t>Overall DNA repair</w:t>
            </w:r>
            <w:r w:rsidR="00B6300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819" w:type="dxa"/>
          </w:tcPr>
          <w:p w14:paraId="5AAF1F61" w14:textId="42349E2A" w:rsidR="00936FA9" w:rsidRPr="00257C1D" w:rsidRDefault="00936FA9" w:rsidP="00415D8D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7C1D">
              <w:rPr>
                <w:rFonts w:ascii="Arial" w:hAnsi="Arial" w:cs="Arial"/>
                <w:b/>
                <w:bCs/>
                <w:sz w:val="20"/>
                <w:szCs w:val="20"/>
              </w:rPr>
              <w:t>Double-strand break repair</w:t>
            </w:r>
            <w:r w:rsidR="00B6300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936FA9" w14:paraId="302F8026" w14:textId="77777777" w:rsidTr="00257C1D">
        <w:tc>
          <w:tcPr>
            <w:tcW w:w="4819" w:type="dxa"/>
          </w:tcPr>
          <w:p w14:paraId="2F8932CD" w14:textId="77777777" w:rsidR="00257C1D" w:rsidRPr="00257C1D" w:rsidRDefault="00257C1D" w:rsidP="00415D8D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257C1D">
              <w:rPr>
                <w:rFonts w:ascii="Arial" w:hAnsi="Arial" w:cs="Arial"/>
                <w:sz w:val="20"/>
                <w:szCs w:val="20"/>
              </w:rPr>
              <w:t>BRCA1</w:t>
            </w:r>
          </w:p>
          <w:p w14:paraId="3D6EA456" w14:textId="77777777" w:rsidR="00257C1D" w:rsidRPr="00257C1D" w:rsidRDefault="00257C1D" w:rsidP="00415D8D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257C1D">
              <w:rPr>
                <w:rFonts w:ascii="Arial" w:hAnsi="Arial" w:cs="Arial"/>
                <w:sz w:val="20"/>
                <w:szCs w:val="20"/>
              </w:rPr>
              <w:t>BRCA2</w:t>
            </w:r>
          </w:p>
          <w:p w14:paraId="58A3441E" w14:textId="77777777" w:rsidR="00257C1D" w:rsidRPr="00257C1D" w:rsidRDefault="00257C1D" w:rsidP="00415D8D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257C1D">
              <w:rPr>
                <w:rFonts w:ascii="Arial" w:hAnsi="Arial" w:cs="Arial"/>
                <w:sz w:val="20"/>
                <w:szCs w:val="20"/>
              </w:rPr>
              <w:t>BRIP1</w:t>
            </w:r>
          </w:p>
          <w:p w14:paraId="0A791AAD" w14:textId="77777777" w:rsidR="00257C1D" w:rsidRPr="00257C1D" w:rsidRDefault="00257C1D" w:rsidP="00415D8D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257C1D">
              <w:rPr>
                <w:rFonts w:ascii="Arial" w:hAnsi="Arial" w:cs="Arial"/>
                <w:sz w:val="20"/>
                <w:szCs w:val="20"/>
              </w:rPr>
              <w:t>NBN</w:t>
            </w:r>
          </w:p>
          <w:p w14:paraId="63012847" w14:textId="77777777" w:rsidR="00257C1D" w:rsidRPr="00257C1D" w:rsidRDefault="00257C1D" w:rsidP="00415D8D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257C1D">
              <w:rPr>
                <w:rFonts w:ascii="Arial" w:hAnsi="Arial" w:cs="Arial"/>
                <w:sz w:val="20"/>
                <w:szCs w:val="20"/>
              </w:rPr>
              <w:t>BARD1</w:t>
            </w:r>
          </w:p>
          <w:p w14:paraId="3E7305EF" w14:textId="77777777" w:rsidR="00257C1D" w:rsidRPr="00257C1D" w:rsidRDefault="00257C1D" w:rsidP="00415D8D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257C1D">
              <w:rPr>
                <w:rFonts w:ascii="Arial" w:hAnsi="Arial" w:cs="Arial"/>
                <w:sz w:val="20"/>
                <w:szCs w:val="20"/>
              </w:rPr>
              <w:t>ATM</w:t>
            </w:r>
          </w:p>
          <w:p w14:paraId="5DB76901" w14:textId="77777777" w:rsidR="00257C1D" w:rsidRPr="00257C1D" w:rsidRDefault="00257C1D" w:rsidP="00415D8D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257C1D">
              <w:rPr>
                <w:rFonts w:ascii="Arial" w:hAnsi="Arial" w:cs="Arial"/>
                <w:sz w:val="20"/>
                <w:szCs w:val="20"/>
              </w:rPr>
              <w:t>CHEK2</w:t>
            </w:r>
          </w:p>
          <w:p w14:paraId="60443AA1" w14:textId="77777777" w:rsidR="00257C1D" w:rsidRPr="00257C1D" w:rsidRDefault="00257C1D" w:rsidP="00415D8D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257C1D">
              <w:rPr>
                <w:rFonts w:ascii="Arial" w:hAnsi="Arial" w:cs="Arial"/>
                <w:sz w:val="20"/>
                <w:szCs w:val="20"/>
              </w:rPr>
              <w:t>RAD51C</w:t>
            </w:r>
          </w:p>
          <w:p w14:paraId="348A2894" w14:textId="77777777" w:rsidR="00257C1D" w:rsidRPr="00257C1D" w:rsidRDefault="00257C1D" w:rsidP="00415D8D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257C1D">
              <w:rPr>
                <w:rFonts w:ascii="Arial" w:hAnsi="Arial" w:cs="Arial"/>
                <w:sz w:val="20"/>
                <w:szCs w:val="20"/>
              </w:rPr>
              <w:t>RAD51D</w:t>
            </w:r>
          </w:p>
          <w:p w14:paraId="3343736F" w14:textId="77777777" w:rsidR="00257C1D" w:rsidRPr="00257C1D" w:rsidRDefault="00257C1D" w:rsidP="00415D8D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257C1D">
              <w:rPr>
                <w:rFonts w:ascii="Arial" w:hAnsi="Arial" w:cs="Arial"/>
                <w:sz w:val="20"/>
                <w:szCs w:val="20"/>
              </w:rPr>
              <w:t>BAP1</w:t>
            </w:r>
          </w:p>
          <w:p w14:paraId="3DB02F9C" w14:textId="77777777" w:rsidR="00257C1D" w:rsidRPr="00257C1D" w:rsidRDefault="00257C1D" w:rsidP="00415D8D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257C1D">
              <w:rPr>
                <w:rFonts w:ascii="Arial" w:hAnsi="Arial" w:cs="Arial"/>
                <w:sz w:val="20"/>
                <w:szCs w:val="20"/>
              </w:rPr>
              <w:t>MLH1</w:t>
            </w:r>
          </w:p>
          <w:p w14:paraId="2B1F35AF" w14:textId="77777777" w:rsidR="00257C1D" w:rsidRPr="00257C1D" w:rsidRDefault="00257C1D" w:rsidP="00415D8D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257C1D">
              <w:rPr>
                <w:rFonts w:ascii="Arial" w:hAnsi="Arial" w:cs="Arial"/>
                <w:sz w:val="20"/>
                <w:szCs w:val="20"/>
              </w:rPr>
              <w:t>MSH2</w:t>
            </w:r>
          </w:p>
          <w:p w14:paraId="457BFE43" w14:textId="77777777" w:rsidR="00936FA9" w:rsidRDefault="00257C1D" w:rsidP="00415D8D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257C1D">
              <w:rPr>
                <w:rFonts w:ascii="Arial" w:hAnsi="Arial" w:cs="Arial"/>
                <w:sz w:val="20"/>
                <w:szCs w:val="20"/>
              </w:rPr>
              <w:t>MSH6</w:t>
            </w:r>
          </w:p>
          <w:p w14:paraId="26F9B231" w14:textId="5CA01707" w:rsidR="005B57F1" w:rsidRPr="005B57F1" w:rsidRDefault="005B57F1" w:rsidP="00415D8D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5B57F1">
              <w:rPr>
                <w:rFonts w:ascii="Arial" w:hAnsi="Arial" w:cs="Arial"/>
                <w:sz w:val="20"/>
                <w:szCs w:val="20"/>
              </w:rPr>
              <w:t>PMS2</w:t>
            </w:r>
          </w:p>
        </w:tc>
        <w:tc>
          <w:tcPr>
            <w:tcW w:w="4819" w:type="dxa"/>
          </w:tcPr>
          <w:p w14:paraId="3BC7D715" w14:textId="77777777" w:rsidR="00257C1D" w:rsidRPr="00257C1D" w:rsidRDefault="00257C1D" w:rsidP="00415D8D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257C1D">
              <w:rPr>
                <w:rFonts w:ascii="Arial" w:hAnsi="Arial" w:cs="Arial"/>
                <w:sz w:val="20"/>
                <w:szCs w:val="20"/>
              </w:rPr>
              <w:t>BRCA1</w:t>
            </w:r>
          </w:p>
          <w:p w14:paraId="7C9324F4" w14:textId="77777777" w:rsidR="00257C1D" w:rsidRPr="00257C1D" w:rsidRDefault="00257C1D" w:rsidP="00415D8D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257C1D">
              <w:rPr>
                <w:rFonts w:ascii="Arial" w:hAnsi="Arial" w:cs="Arial"/>
                <w:sz w:val="20"/>
                <w:szCs w:val="20"/>
              </w:rPr>
              <w:t>BRCA2</w:t>
            </w:r>
          </w:p>
          <w:p w14:paraId="33FDAD29" w14:textId="77777777" w:rsidR="00257C1D" w:rsidRPr="00257C1D" w:rsidRDefault="00257C1D" w:rsidP="00415D8D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257C1D">
              <w:rPr>
                <w:rFonts w:ascii="Arial" w:hAnsi="Arial" w:cs="Arial"/>
                <w:sz w:val="20"/>
                <w:szCs w:val="20"/>
              </w:rPr>
              <w:t>BRIP1</w:t>
            </w:r>
          </w:p>
          <w:p w14:paraId="25E8D5F0" w14:textId="77777777" w:rsidR="00257C1D" w:rsidRPr="00257C1D" w:rsidRDefault="00257C1D" w:rsidP="00415D8D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257C1D">
              <w:rPr>
                <w:rFonts w:ascii="Arial" w:hAnsi="Arial" w:cs="Arial"/>
                <w:sz w:val="20"/>
                <w:szCs w:val="20"/>
              </w:rPr>
              <w:t>NBN</w:t>
            </w:r>
          </w:p>
          <w:p w14:paraId="70641C12" w14:textId="77777777" w:rsidR="00257C1D" w:rsidRPr="00257C1D" w:rsidRDefault="00257C1D" w:rsidP="00415D8D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257C1D">
              <w:rPr>
                <w:rFonts w:ascii="Arial" w:hAnsi="Arial" w:cs="Arial"/>
                <w:sz w:val="20"/>
                <w:szCs w:val="20"/>
              </w:rPr>
              <w:t>BARD1</w:t>
            </w:r>
          </w:p>
          <w:p w14:paraId="4B95CE1B" w14:textId="77777777" w:rsidR="00257C1D" w:rsidRPr="00257C1D" w:rsidRDefault="00257C1D" w:rsidP="00415D8D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257C1D">
              <w:rPr>
                <w:rFonts w:ascii="Arial" w:hAnsi="Arial" w:cs="Arial"/>
                <w:sz w:val="20"/>
                <w:szCs w:val="20"/>
              </w:rPr>
              <w:t>ATM</w:t>
            </w:r>
          </w:p>
          <w:p w14:paraId="4D10CD7B" w14:textId="77777777" w:rsidR="00257C1D" w:rsidRPr="00257C1D" w:rsidRDefault="00257C1D" w:rsidP="00415D8D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257C1D">
              <w:rPr>
                <w:rFonts w:ascii="Arial" w:hAnsi="Arial" w:cs="Arial"/>
                <w:sz w:val="20"/>
                <w:szCs w:val="20"/>
              </w:rPr>
              <w:t>CHEK2</w:t>
            </w:r>
          </w:p>
          <w:p w14:paraId="18A7C233" w14:textId="77777777" w:rsidR="00257C1D" w:rsidRPr="00257C1D" w:rsidRDefault="00257C1D" w:rsidP="00415D8D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257C1D">
              <w:rPr>
                <w:rFonts w:ascii="Arial" w:hAnsi="Arial" w:cs="Arial"/>
                <w:sz w:val="20"/>
                <w:szCs w:val="20"/>
              </w:rPr>
              <w:t>RAD51C</w:t>
            </w:r>
          </w:p>
          <w:p w14:paraId="76D1E22F" w14:textId="77777777" w:rsidR="00257C1D" w:rsidRPr="00257C1D" w:rsidRDefault="00257C1D" w:rsidP="00415D8D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257C1D">
              <w:rPr>
                <w:rFonts w:ascii="Arial" w:hAnsi="Arial" w:cs="Arial"/>
                <w:sz w:val="20"/>
                <w:szCs w:val="20"/>
              </w:rPr>
              <w:t>RAD51D</w:t>
            </w:r>
          </w:p>
          <w:p w14:paraId="5435D4BF" w14:textId="6CDF2619" w:rsidR="00936FA9" w:rsidRPr="00257C1D" w:rsidRDefault="00257C1D" w:rsidP="00415D8D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257C1D">
              <w:rPr>
                <w:rFonts w:ascii="Arial" w:hAnsi="Arial" w:cs="Arial"/>
                <w:sz w:val="20"/>
                <w:szCs w:val="20"/>
              </w:rPr>
              <w:t>BAP1</w:t>
            </w:r>
          </w:p>
        </w:tc>
      </w:tr>
    </w:tbl>
    <w:p w14:paraId="514B04E5" w14:textId="77777777" w:rsidR="00382096" w:rsidRDefault="00382096" w:rsidP="00415D8D">
      <w:pPr>
        <w:suppressLineNumbers/>
        <w:rPr>
          <w:rFonts w:ascii="Arial" w:hAnsi="Arial" w:cs="Arial"/>
          <w:b/>
          <w:bCs/>
        </w:rPr>
      </w:pPr>
    </w:p>
    <w:p w14:paraId="4607AFD0" w14:textId="77777777" w:rsidR="00382096" w:rsidRDefault="00382096" w:rsidP="00415D8D">
      <w:pPr>
        <w:suppressLineNumbers/>
        <w:rPr>
          <w:rFonts w:ascii="Arial" w:hAnsi="Arial" w:cs="Arial"/>
          <w:b/>
          <w:bCs/>
        </w:rPr>
      </w:pPr>
    </w:p>
    <w:p w14:paraId="3146A49F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193FEA32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08E2F591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6563CF34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3F956292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70236365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2603699A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7D42C119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0CD27541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03710FF9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43584681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03C49A4A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7D9B9224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11528A53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2DD5A6E9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257749DE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41D6F2A4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74630BC9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132E65A2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04C0EF90" w14:textId="21DE8D74" w:rsidR="009B4D96" w:rsidRPr="00F85C1D" w:rsidRDefault="009B4D96" w:rsidP="009B4D96">
      <w:pPr>
        <w:suppressLineNumbers/>
        <w:rPr>
          <w:rFonts w:ascii="Arial" w:hAnsi="Arial" w:cs="Arial"/>
        </w:rPr>
      </w:pPr>
      <w:r w:rsidRPr="006F4082">
        <w:rPr>
          <w:rFonts w:ascii="Arial" w:hAnsi="Arial" w:cs="Arial"/>
          <w:b/>
          <w:bCs/>
        </w:rPr>
        <w:lastRenderedPageBreak/>
        <w:t>Supplementary Table S</w:t>
      </w:r>
      <w:r>
        <w:rPr>
          <w:rFonts w:ascii="Arial" w:hAnsi="Arial" w:cs="Arial"/>
          <w:b/>
          <w:bCs/>
        </w:rPr>
        <w:t>3</w:t>
      </w:r>
      <w:r w:rsidRPr="006F4082">
        <w:rPr>
          <w:rFonts w:ascii="Arial" w:hAnsi="Arial" w:cs="Arial"/>
          <w:b/>
          <w:bCs/>
        </w:rPr>
        <w:t>:</w:t>
      </w:r>
      <w:r w:rsidRPr="006F4082">
        <w:rPr>
          <w:rFonts w:ascii="Arial" w:hAnsi="Arial" w:cs="Arial"/>
        </w:rPr>
        <w:t xml:space="preserve"> Characteristics of men with and without sufficient DNA</w:t>
      </w:r>
      <w:r>
        <w:rPr>
          <w:rFonts w:ascii="Arial" w:hAnsi="Arial" w:cs="Arial"/>
        </w:rPr>
        <w:t>.</w:t>
      </w:r>
    </w:p>
    <w:tbl>
      <w:tblPr>
        <w:tblStyle w:val="TableGridLight"/>
        <w:tblpPr w:leftFromText="180" w:rightFromText="180" w:vertAnchor="page" w:horzAnchor="margin" w:tblpY="2296"/>
        <w:tblW w:w="7274" w:type="dxa"/>
        <w:tblLook w:val="04A0" w:firstRow="1" w:lastRow="0" w:firstColumn="1" w:lastColumn="0" w:noHBand="0" w:noVBand="1"/>
      </w:tblPr>
      <w:tblGrid>
        <w:gridCol w:w="2933"/>
        <w:gridCol w:w="2211"/>
        <w:gridCol w:w="2130"/>
      </w:tblGrid>
      <w:tr w:rsidR="009B4D96" w:rsidRPr="00A83F65" w14:paraId="14737C7C" w14:textId="77777777" w:rsidTr="00AC2A54">
        <w:tc>
          <w:tcPr>
            <w:tcW w:w="2933" w:type="dxa"/>
          </w:tcPr>
          <w:p w14:paraId="78B32739" w14:textId="77777777" w:rsidR="009B4D96" w:rsidRPr="00A83F65" w:rsidRDefault="009B4D96" w:rsidP="00AC2A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1" w:type="dxa"/>
          </w:tcPr>
          <w:p w14:paraId="0BF4B397" w14:textId="77777777" w:rsidR="009B4D96" w:rsidRPr="002D77F2" w:rsidRDefault="009B4D96" w:rsidP="00AC2A5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77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n with sufficient DNA</w:t>
            </w:r>
          </w:p>
          <w:p w14:paraId="459A6153" w14:textId="77777777" w:rsidR="009B4D96" w:rsidRPr="00A83F65" w:rsidRDefault="009B4D96" w:rsidP="00AC2A5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3F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N =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509</w:t>
            </w:r>
          </w:p>
        </w:tc>
        <w:tc>
          <w:tcPr>
            <w:tcW w:w="2130" w:type="dxa"/>
          </w:tcPr>
          <w:p w14:paraId="4E949334" w14:textId="77777777" w:rsidR="009B4D96" w:rsidRPr="002D77F2" w:rsidRDefault="009B4D96" w:rsidP="00AC2A5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77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n without sufficient DNA</w:t>
            </w:r>
          </w:p>
          <w:p w14:paraId="34E01ADE" w14:textId="77777777" w:rsidR="009B4D96" w:rsidRPr="00A83F65" w:rsidRDefault="009B4D96" w:rsidP="00AC2A5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3F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N =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44</w:t>
            </w:r>
          </w:p>
        </w:tc>
      </w:tr>
      <w:tr w:rsidR="009B4D96" w:rsidRPr="002D77F2" w14:paraId="6E2EF04D" w14:textId="77777777" w:rsidTr="00AC2A54">
        <w:tc>
          <w:tcPr>
            <w:tcW w:w="0" w:type="auto"/>
          </w:tcPr>
          <w:p w14:paraId="2D7B5F9D" w14:textId="77777777" w:rsidR="009B4D96" w:rsidRPr="00A83F65" w:rsidRDefault="009B4D96" w:rsidP="00AC2A54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A83F65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Age, years</w:t>
            </w:r>
          </w:p>
        </w:tc>
        <w:tc>
          <w:tcPr>
            <w:tcW w:w="0" w:type="auto"/>
            <w:vAlign w:val="bottom"/>
          </w:tcPr>
          <w:p w14:paraId="710FD735" w14:textId="77777777" w:rsidR="009B4D96" w:rsidRPr="00A83F65" w:rsidRDefault="009B4D96" w:rsidP="00AC2A54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2E0E0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63 (58-67)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vAlign w:val="bottom"/>
          </w:tcPr>
          <w:p w14:paraId="07C00FE8" w14:textId="77777777" w:rsidR="009B4D96" w:rsidRPr="00A83F65" w:rsidRDefault="009B4D96" w:rsidP="00AC2A54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82526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63 (58-68)</w:t>
            </w:r>
          </w:p>
        </w:tc>
      </w:tr>
      <w:tr w:rsidR="009B4D96" w:rsidRPr="002D77F2" w14:paraId="4D14B51A" w14:textId="77777777" w:rsidTr="00AC2A54">
        <w:tc>
          <w:tcPr>
            <w:tcW w:w="7274" w:type="dxa"/>
            <w:gridSpan w:val="3"/>
            <w:tcBorders>
              <w:right w:val="single" w:sz="4" w:space="0" w:color="BFBFBF" w:themeColor="background1" w:themeShade="BF"/>
            </w:tcBorders>
          </w:tcPr>
          <w:p w14:paraId="19C59C95" w14:textId="77777777" w:rsidR="009B4D96" w:rsidRPr="002E0E05" w:rsidRDefault="009B4D96" w:rsidP="00AC2A54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2E0E05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Race</w:t>
            </w:r>
          </w:p>
        </w:tc>
      </w:tr>
      <w:tr w:rsidR="009B4D96" w:rsidRPr="002D77F2" w14:paraId="2FEF209F" w14:textId="77777777" w:rsidTr="00AC2A54">
        <w:tc>
          <w:tcPr>
            <w:tcW w:w="0" w:type="auto"/>
          </w:tcPr>
          <w:p w14:paraId="2E749065" w14:textId="77777777" w:rsidR="009B4D96" w:rsidRPr="00A83F65" w:rsidRDefault="009B4D96" w:rsidP="00AC2A54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A83F65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 xml:space="preserve">     Black</w:t>
            </w:r>
          </w:p>
        </w:tc>
        <w:tc>
          <w:tcPr>
            <w:tcW w:w="0" w:type="auto"/>
            <w:vAlign w:val="bottom"/>
          </w:tcPr>
          <w:p w14:paraId="48D44663" w14:textId="77777777" w:rsidR="009B4D96" w:rsidRPr="00A83F65" w:rsidRDefault="009B4D96" w:rsidP="00AC2A54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2E0E0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96 (6%)</w:t>
            </w:r>
          </w:p>
        </w:tc>
        <w:tc>
          <w:tcPr>
            <w:tcW w:w="0" w:type="auto"/>
            <w:tcBorders>
              <w:right w:val="single" w:sz="4" w:space="0" w:color="BFBFBF" w:themeColor="background1" w:themeShade="BF"/>
            </w:tcBorders>
            <w:vAlign w:val="bottom"/>
          </w:tcPr>
          <w:p w14:paraId="129D19B0" w14:textId="77777777" w:rsidR="009B4D96" w:rsidRPr="00A83F65" w:rsidRDefault="009B4D96" w:rsidP="00AC2A54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82526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21 (9%)</w:t>
            </w:r>
          </w:p>
        </w:tc>
      </w:tr>
      <w:tr w:rsidR="009B4D96" w:rsidRPr="00A83F65" w14:paraId="7CBF74DC" w14:textId="77777777" w:rsidTr="00AC2A54">
        <w:tc>
          <w:tcPr>
            <w:tcW w:w="0" w:type="auto"/>
          </w:tcPr>
          <w:p w14:paraId="03C349A2" w14:textId="77777777" w:rsidR="009B4D96" w:rsidRPr="00A83F65" w:rsidRDefault="009B4D96" w:rsidP="00AC2A54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A83F65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 xml:space="preserve">     White</w:t>
            </w:r>
          </w:p>
        </w:tc>
        <w:tc>
          <w:tcPr>
            <w:tcW w:w="0" w:type="auto"/>
            <w:vAlign w:val="bottom"/>
          </w:tcPr>
          <w:p w14:paraId="75EC8578" w14:textId="77777777" w:rsidR="009B4D96" w:rsidRPr="00A83F65" w:rsidRDefault="009B4D96" w:rsidP="00AC2A54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2E0E0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1341 (89%)</w:t>
            </w:r>
          </w:p>
        </w:tc>
        <w:tc>
          <w:tcPr>
            <w:tcW w:w="0" w:type="auto"/>
            <w:vAlign w:val="bottom"/>
          </w:tcPr>
          <w:p w14:paraId="0DC94096" w14:textId="77777777" w:rsidR="009B4D96" w:rsidRPr="00A83F65" w:rsidRDefault="009B4D96" w:rsidP="00AC2A54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82526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202 (83%)</w:t>
            </w:r>
          </w:p>
        </w:tc>
      </w:tr>
      <w:tr w:rsidR="009B4D96" w:rsidRPr="00A83F65" w14:paraId="373617E5" w14:textId="77777777" w:rsidTr="00AC2A54">
        <w:tc>
          <w:tcPr>
            <w:tcW w:w="0" w:type="auto"/>
          </w:tcPr>
          <w:p w14:paraId="57F308DE" w14:textId="77777777" w:rsidR="009B4D96" w:rsidRPr="00A83F65" w:rsidRDefault="009B4D96" w:rsidP="00AC2A54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A83F65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 xml:space="preserve">     Other</w:t>
            </w:r>
          </w:p>
        </w:tc>
        <w:tc>
          <w:tcPr>
            <w:tcW w:w="0" w:type="auto"/>
            <w:vAlign w:val="bottom"/>
          </w:tcPr>
          <w:p w14:paraId="21A80AB0" w14:textId="77777777" w:rsidR="009B4D96" w:rsidRPr="00A83F65" w:rsidRDefault="009B4D96" w:rsidP="00AC2A54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2E0E0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72 (5%)</w:t>
            </w:r>
          </w:p>
        </w:tc>
        <w:tc>
          <w:tcPr>
            <w:tcW w:w="0" w:type="auto"/>
            <w:vAlign w:val="bottom"/>
          </w:tcPr>
          <w:p w14:paraId="46AEB3D7" w14:textId="77777777" w:rsidR="009B4D96" w:rsidRPr="00A83F65" w:rsidRDefault="009B4D96" w:rsidP="00AC2A54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82526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21 (9%)</w:t>
            </w:r>
          </w:p>
        </w:tc>
      </w:tr>
      <w:tr w:rsidR="009B4D96" w:rsidRPr="00A83F65" w14:paraId="6E6D0269" w14:textId="77777777" w:rsidTr="00AC2A54">
        <w:tc>
          <w:tcPr>
            <w:tcW w:w="0" w:type="auto"/>
            <w:gridSpan w:val="3"/>
          </w:tcPr>
          <w:p w14:paraId="313F8F66" w14:textId="77777777" w:rsidR="009B4D96" w:rsidRPr="00A83F65" w:rsidRDefault="009B4D96" w:rsidP="00AC2A54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83F65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Gleason Group</w:t>
            </w:r>
          </w:p>
        </w:tc>
      </w:tr>
      <w:tr w:rsidR="009B4D96" w:rsidRPr="00A83F65" w14:paraId="7384697F" w14:textId="77777777" w:rsidTr="00AC2A54">
        <w:tc>
          <w:tcPr>
            <w:tcW w:w="0" w:type="auto"/>
            <w:hideMark/>
          </w:tcPr>
          <w:p w14:paraId="6702657C" w14:textId="77777777" w:rsidR="009B4D96" w:rsidRPr="00A83F65" w:rsidRDefault="009B4D96" w:rsidP="00AC2A54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A83F65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 xml:space="preserve">     Group 1</w:t>
            </w:r>
          </w:p>
        </w:tc>
        <w:tc>
          <w:tcPr>
            <w:tcW w:w="0" w:type="auto"/>
            <w:vAlign w:val="bottom"/>
            <w:hideMark/>
          </w:tcPr>
          <w:p w14:paraId="61FC4340" w14:textId="77777777" w:rsidR="009B4D96" w:rsidRPr="00A83F65" w:rsidRDefault="009B4D96" w:rsidP="00AC2A54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2E0E0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1380 (91%)</w:t>
            </w:r>
          </w:p>
        </w:tc>
        <w:tc>
          <w:tcPr>
            <w:tcW w:w="0" w:type="auto"/>
            <w:vAlign w:val="bottom"/>
          </w:tcPr>
          <w:p w14:paraId="25ACDC19" w14:textId="77777777" w:rsidR="009B4D96" w:rsidRPr="00A83F65" w:rsidRDefault="009B4D96" w:rsidP="00AC2A54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82526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214 (88%)</w:t>
            </w:r>
          </w:p>
        </w:tc>
      </w:tr>
      <w:tr w:rsidR="009B4D96" w:rsidRPr="00A83F65" w14:paraId="7A8BDE77" w14:textId="77777777" w:rsidTr="00AC2A54">
        <w:tc>
          <w:tcPr>
            <w:tcW w:w="0" w:type="auto"/>
            <w:hideMark/>
          </w:tcPr>
          <w:p w14:paraId="39D012BD" w14:textId="77777777" w:rsidR="009B4D96" w:rsidRPr="00A83F65" w:rsidRDefault="009B4D96" w:rsidP="00AC2A54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A83F65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 xml:space="preserve">     Group 2</w:t>
            </w:r>
          </w:p>
        </w:tc>
        <w:tc>
          <w:tcPr>
            <w:tcW w:w="0" w:type="auto"/>
            <w:vAlign w:val="bottom"/>
            <w:hideMark/>
          </w:tcPr>
          <w:p w14:paraId="7E6BC22F" w14:textId="77777777" w:rsidR="009B4D96" w:rsidRPr="00A83F65" w:rsidRDefault="009B4D96" w:rsidP="00AC2A54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2E0E0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122 (8%)</w:t>
            </w:r>
          </w:p>
        </w:tc>
        <w:tc>
          <w:tcPr>
            <w:tcW w:w="0" w:type="auto"/>
            <w:vAlign w:val="bottom"/>
          </w:tcPr>
          <w:p w14:paraId="07058A00" w14:textId="77777777" w:rsidR="009B4D96" w:rsidRPr="00A83F65" w:rsidRDefault="009B4D96" w:rsidP="00AC2A54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82526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30 (12%)</w:t>
            </w:r>
          </w:p>
        </w:tc>
      </w:tr>
      <w:tr w:rsidR="009B4D96" w:rsidRPr="00A83F65" w14:paraId="4393755C" w14:textId="77777777" w:rsidTr="00AC2A54">
        <w:tc>
          <w:tcPr>
            <w:tcW w:w="0" w:type="auto"/>
            <w:hideMark/>
          </w:tcPr>
          <w:p w14:paraId="62E26B79" w14:textId="77777777" w:rsidR="009B4D96" w:rsidRPr="00A83F65" w:rsidRDefault="009B4D96" w:rsidP="00AC2A54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A83F65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 xml:space="preserve">     Group 3</w:t>
            </w:r>
          </w:p>
        </w:tc>
        <w:tc>
          <w:tcPr>
            <w:tcW w:w="0" w:type="auto"/>
            <w:vAlign w:val="bottom"/>
            <w:hideMark/>
          </w:tcPr>
          <w:p w14:paraId="2341DEB2" w14:textId="77777777" w:rsidR="009B4D96" w:rsidRPr="00A83F65" w:rsidRDefault="009B4D96" w:rsidP="00AC2A54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2E0E0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7 (&lt;1%)</w:t>
            </w:r>
          </w:p>
        </w:tc>
        <w:tc>
          <w:tcPr>
            <w:tcW w:w="0" w:type="auto"/>
            <w:vAlign w:val="bottom"/>
          </w:tcPr>
          <w:p w14:paraId="31090F0F" w14:textId="77777777" w:rsidR="009B4D96" w:rsidRPr="00A83F65" w:rsidRDefault="009B4D96" w:rsidP="00AC2A54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82526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 (0%)</w:t>
            </w:r>
          </w:p>
        </w:tc>
      </w:tr>
      <w:tr w:rsidR="009B4D96" w:rsidRPr="00A83F65" w14:paraId="5B3A2E33" w14:textId="77777777" w:rsidTr="00AC2A54">
        <w:tc>
          <w:tcPr>
            <w:tcW w:w="0" w:type="auto"/>
            <w:hideMark/>
          </w:tcPr>
          <w:p w14:paraId="0B0A2C22" w14:textId="77777777" w:rsidR="009B4D96" w:rsidRPr="00A83F65" w:rsidRDefault="009B4D96" w:rsidP="00AC2A54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A83F65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% positive cores</w:t>
            </w:r>
          </w:p>
        </w:tc>
        <w:tc>
          <w:tcPr>
            <w:tcW w:w="0" w:type="auto"/>
            <w:vAlign w:val="bottom"/>
            <w:hideMark/>
          </w:tcPr>
          <w:p w14:paraId="204BC26F" w14:textId="77777777" w:rsidR="009B4D96" w:rsidRPr="00A83F65" w:rsidRDefault="009B4D96" w:rsidP="00AC2A54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2E0E0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10 (8.3-16.7)</w:t>
            </w:r>
          </w:p>
        </w:tc>
        <w:tc>
          <w:tcPr>
            <w:tcW w:w="0" w:type="auto"/>
            <w:vAlign w:val="bottom"/>
          </w:tcPr>
          <w:p w14:paraId="156EEB00" w14:textId="77777777" w:rsidR="009B4D96" w:rsidRPr="00A83F65" w:rsidRDefault="009B4D96" w:rsidP="00AC2A54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82526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16 (8.3-23.6)</w:t>
            </w:r>
          </w:p>
        </w:tc>
      </w:tr>
      <w:tr w:rsidR="009B4D96" w:rsidRPr="00A83F65" w14:paraId="08E3C0D5" w14:textId="77777777" w:rsidTr="00AC2A54">
        <w:tc>
          <w:tcPr>
            <w:tcW w:w="0" w:type="auto"/>
            <w:hideMark/>
          </w:tcPr>
          <w:p w14:paraId="620B3424" w14:textId="667EDC89" w:rsidR="009B4D96" w:rsidRPr="00A83F65" w:rsidRDefault="009B4D96" w:rsidP="00AC2A54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A83F65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PSA, ng/mL</w:t>
            </w:r>
          </w:p>
        </w:tc>
        <w:tc>
          <w:tcPr>
            <w:tcW w:w="0" w:type="auto"/>
            <w:vAlign w:val="bottom"/>
            <w:hideMark/>
          </w:tcPr>
          <w:p w14:paraId="62DC2C35" w14:textId="77777777" w:rsidR="009B4D96" w:rsidRPr="00A83F65" w:rsidRDefault="009B4D96" w:rsidP="00AC2A54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2E0E0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5 (3.9-6.6)</w:t>
            </w:r>
          </w:p>
        </w:tc>
        <w:tc>
          <w:tcPr>
            <w:tcW w:w="0" w:type="auto"/>
            <w:vAlign w:val="bottom"/>
          </w:tcPr>
          <w:p w14:paraId="3398D302" w14:textId="77777777" w:rsidR="009B4D96" w:rsidRPr="00A83F65" w:rsidRDefault="009B4D96" w:rsidP="00AC2A54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82526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5.4 (4.3-7.1)</w:t>
            </w:r>
          </w:p>
        </w:tc>
      </w:tr>
      <w:tr w:rsidR="009B4D96" w:rsidRPr="00A83F65" w14:paraId="35D57480" w14:textId="77777777" w:rsidTr="00AC2A54">
        <w:tc>
          <w:tcPr>
            <w:tcW w:w="0" w:type="auto"/>
            <w:hideMark/>
          </w:tcPr>
          <w:p w14:paraId="24695B56" w14:textId="77777777" w:rsidR="009B4D96" w:rsidRPr="00A83F65" w:rsidRDefault="009B4D96" w:rsidP="00AC2A54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A83F65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Prostate Size, cm</w:t>
            </w:r>
            <w:r w:rsidRPr="00A83F65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vAlign w:val="bottom"/>
            <w:hideMark/>
          </w:tcPr>
          <w:p w14:paraId="78E1AF4E" w14:textId="77777777" w:rsidR="009B4D96" w:rsidRPr="00A83F65" w:rsidRDefault="009B4D96" w:rsidP="00AC2A54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2E0E0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42.7 (31-57.8)</w:t>
            </w:r>
          </w:p>
        </w:tc>
        <w:tc>
          <w:tcPr>
            <w:tcW w:w="0" w:type="auto"/>
            <w:vAlign w:val="bottom"/>
          </w:tcPr>
          <w:p w14:paraId="050F44F7" w14:textId="77777777" w:rsidR="009B4D96" w:rsidRPr="00A83F65" w:rsidRDefault="009B4D96" w:rsidP="00AC2A54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82526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43.4 (32.9-60)</w:t>
            </w:r>
          </w:p>
        </w:tc>
      </w:tr>
      <w:tr w:rsidR="009B4D96" w:rsidRPr="00A83F65" w14:paraId="20BB79BA" w14:textId="77777777" w:rsidTr="00AC2A54">
        <w:tc>
          <w:tcPr>
            <w:tcW w:w="0" w:type="auto"/>
            <w:hideMark/>
          </w:tcPr>
          <w:p w14:paraId="58E311E3" w14:textId="77777777" w:rsidR="009B4D96" w:rsidRPr="00A83F65" w:rsidRDefault="009B4D96" w:rsidP="00AC2A54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A83F65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PSA Density</w:t>
            </w:r>
          </w:p>
        </w:tc>
        <w:tc>
          <w:tcPr>
            <w:tcW w:w="0" w:type="auto"/>
            <w:vAlign w:val="bottom"/>
            <w:hideMark/>
          </w:tcPr>
          <w:p w14:paraId="1A3224EF" w14:textId="77777777" w:rsidR="009B4D96" w:rsidRPr="00A83F65" w:rsidRDefault="009B4D96" w:rsidP="00AC2A54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2E0E0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11 (0.08-0.16)</w:t>
            </w:r>
          </w:p>
        </w:tc>
        <w:tc>
          <w:tcPr>
            <w:tcW w:w="0" w:type="auto"/>
            <w:vAlign w:val="bottom"/>
          </w:tcPr>
          <w:p w14:paraId="10BF94C8" w14:textId="77777777" w:rsidR="009B4D96" w:rsidRPr="00A83F65" w:rsidRDefault="009B4D96" w:rsidP="00AC2A54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82526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12 (0.09-0.18)</w:t>
            </w:r>
          </w:p>
        </w:tc>
      </w:tr>
      <w:tr w:rsidR="009B4D96" w:rsidRPr="00A83F65" w14:paraId="592437B0" w14:textId="77777777" w:rsidTr="00AC2A54">
        <w:tc>
          <w:tcPr>
            <w:tcW w:w="0" w:type="auto"/>
          </w:tcPr>
          <w:p w14:paraId="53398978" w14:textId="77777777" w:rsidR="009B4D96" w:rsidRPr="00A83F65" w:rsidRDefault="009B4D96" w:rsidP="00AC2A54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A83F65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Total follow-up, years</w:t>
            </w:r>
          </w:p>
        </w:tc>
        <w:tc>
          <w:tcPr>
            <w:tcW w:w="0" w:type="auto"/>
            <w:vAlign w:val="bottom"/>
          </w:tcPr>
          <w:p w14:paraId="615BA393" w14:textId="77777777" w:rsidR="009B4D96" w:rsidRPr="00A83F65" w:rsidRDefault="009B4D96" w:rsidP="00AC2A54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2E0E0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6.1 (3.4-8.5)</w:t>
            </w:r>
          </w:p>
        </w:tc>
        <w:tc>
          <w:tcPr>
            <w:tcW w:w="0" w:type="auto"/>
            <w:vAlign w:val="bottom"/>
          </w:tcPr>
          <w:p w14:paraId="139F1639" w14:textId="77777777" w:rsidR="009B4D96" w:rsidRPr="00A83F65" w:rsidRDefault="009B4D96" w:rsidP="00AC2A54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82526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1.5 (1-4.1)</w:t>
            </w:r>
          </w:p>
        </w:tc>
      </w:tr>
      <w:tr w:rsidR="009B4D96" w:rsidRPr="00A83F65" w14:paraId="72CDDFED" w14:textId="77777777" w:rsidTr="00AC2A54">
        <w:tc>
          <w:tcPr>
            <w:tcW w:w="0" w:type="auto"/>
          </w:tcPr>
          <w:p w14:paraId="5D793081" w14:textId="77777777" w:rsidR="009B4D96" w:rsidRPr="00A83F65" w:rsidRDefault="009B4D96" w:rsidP="00AC2A54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Treatment</w:t>
            </w:r>
          </w:p>
        </w:tc>
        <w:tc>
          <w:tcPr>
            <w:tcW w:w="0" w:type="auto"/>
            <w:vAlign w:val="bottom"/>
          </w:tcPr>
          <w:p w14:paraId="0D46AF57" w14:textId="77777777" w:rsidR="009B4D96" w:rsidRPr="00A83F65" w:rsidRDefault="009B4D96" w:rsidP="00AC2A54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2E0E0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552 (37%)</w:t>
            </w:r>
          </w:p>
        </w:tc>
        <w:tc>
          <w:tcPr>
            <w:tcW w:w="0" w:type="auto"/>
            <w:vAlign w:val="bottom"/>
          </w:tcPr>
          <w:p w14:paraId="6BC1545A" w14:textId="77777777" w:rsidR="009B4D96" w:rsidRPr="00A83F65" w:rsidRDefault="009B4D96" w:rsidP="00AC2A54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82526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46 (19%)</w:t>
            </w:r>
          </w:p>
        </w:tc>
      </w:tr>
      <w:tr w:rsidR="009B4D96" w:rsidRPr="00A83F65" w14:paraId="69C02434" w14:textId="77777777" w:rsidTr="00AC2A54">
        <w:tc>
          <w:tcPr>
            <w:tcW w:w="0" w:type="auto"/>
          </w:tcPr>
          <w:p w14:paraId="5F148234" w14:textId="77777777" w:rsidR="009B4D96" w:rsidRPr="00A83F65" w:rsidRDefault="009B4D96" w:rsidP="00AC2A54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Adverse Characteristic</w:t>
            </w:r>
          </w:p>
        </w:tc>
        <w:tc>
          <w:tcPr>
            <w:tcW w:w="0" w:type="auto"/>
            <w:vAlign w:val="bottom"/>
          </w:tcPr>
          <w:p w14:paraId="30D3EF84" w14:textId="77777777" w:rsidR="009B4D96" w:rsidRPr="00A83F65" w:rsidRDefault="009B4D96" w:rsidP="00AC2A54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2E0E0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170 (11%)</w:t>
            </w:r>
          </w:p>
        </w:tc>
        <w:tc>
          <w:tcPr>
            <w:tcW w:w="0" w:type="auto"/>
            <w:vAlign w:val="bottom"/>
          </w:tcPr>
          <w:p w14:paraId="4D9860A3" w14:textId="77777777" w:rsidR="009B4D96" w:rsidRPr="00A83F65" w:rsidRDefault="009B4D96" w:rsidP="00AC2A54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82526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7 (3%)</w:t>
            </w:r>
          </w:p>
        </w:tc>
      </w:tr>
    </w:tbl>
    <w:p w14:paraId="0B39DAAD" w14:textId="77777777" w:rsidR="009B4D96" w:rsidRPr="00F85C1D" w:rsidRDefault="009B4D96" w:rsidP="009B4D96">
      <w:pPr>
        <w:suppressLineNumbers/>
        <w:rPr>
          <w:rFonts w:ascii="Arial" w:hAnsi="Arial" w:cs="Arial"/>
        </w:rPr>
      </w:pPr>
    </w:p>
    <w:p w14:paraId="4586D505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60A7072B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02CADB1C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3B447685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4C83B2BF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736D1F7A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3C5D8036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6A0C58E1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76BA9197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6E705699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66B71873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1931F123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2BFC7AC5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0FFEB41B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39502FCC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54468398" w14:textId="77777777" w:rsidR="009B4D96" w:rsidRDefault="009B4D96" w:rsidP="009B4D96">
      <w:pPr>
        <w:suppressLineNumbers/>
        <w:rPr>
          <w:rFonts w:ascii="Arial" w:hAnsi="Arial" w:cs="Arial"/>
          <w:b/>
          <w:bCs/>
        </w:rPr>
      </w:pPr>
    </w:p>
    <w:p w14:paraId="086DA993" w14:textId="77777777" w:rsidR="00186E95" w:rsidRDefault="00186E95" w:rsidP="00415D8D">
      <w:pPr>
        <w:suppressLineNumbers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FF0AA9C" w14:textId="163110F6" w:rsidR="00382096" w:rsidRDefault="00382096" w:rsidP="00FF653A">
      <w:pPr>
        <w:suppressLineNumbers/>
        <w:rPr>
          <w:rFonts w:ascii="Arial" w:hAnsi="Arial" w:cs="Arial"/>
        </w:rPr>
      </w:pPr>
      <w:r w:rsidRPr="008675E7">
        <w:rPr>
          <w:rFonts w:ascii="Arial" w:hAnsi="Arial" w:cs="Arial"/>
          <w:b/>
          <w:bCs/>
        </w:rPr>
        <w:lastRenderedPageBreak/>
        <w:t xml:space="preserve">Supplementary Table </w:t>
      </w:r>
      <w:r w:rsidR="00936FA9">
        <w:rPr>
          <w:rFonts w:ascii="Arial" w:hAnsi="Arial" w:cs="Arial"/>
          <w:b/>
          <w:bCs/>
        </w:rPr>
        <w:t>S</w:t>
      </w:r>
      <w:r w:rsidR="00F85C1D">
        <w:rPr>
          <w:rFonts w:ascii="Arial" w:hAnsi="Arial" w:cs="Arial"/>
          <w:b/>
          <w:bCs/>
        </w:rPr>
        <w:t>4</w:t>
      </w:r>
      <w:r w:rsidRPr="008675E7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Frequency of germline mutations in patients with or without evidence of biochemical recurrence and/or metastasis. </w:t>
      </w:r>
      <w:r w:rsidR="00882962">
        <w:rPr>
          <w:rFonts w:ascii="Arial" w:hAnsi="Arial" w:cs="Arial"/>
        </w:rPr>
        <w:t>Pathogenic mutations are listed unless otherwise noted.</w:t>
      </w:r>
    </w:p>
    <w:tbl>
      <w:tblPr>
        <w:tblStyle w:val="TableGridLight"/>
        <w:tblW w:w="9463" w:type="dxa"/>
        <w:tblLook w:val="04A0" w:firstRow="1" w:lastRow="0" w:firstColumn="1" w:lastColumn="0" w:noHBand="0" w:noVBand="1"/>
      </w:tblPr>
      <w:tblGrid>
        <w:gridCol w:w="4405"/>
        <w:gridCol w:w="2720"/>
        <w:gridCol w:w="2338"/>
      </w:tblGrid>
      <w:tr w:rsidR="00382096" w14:paraId="308F7D72" w14:textId="77777777" w:rsidTr="00936FA9">
        <w:tc>
          <w:tcPr>
            <w:tcW w:w="4405" w:type="dxa"/>
          </w:tcPr>
          <w:p w14:paraId="3ECDF9AA" w14:textId="77777777" w:rsidR="00382096" w:rsidRPr="00E32A41" w:rsidRDefault="00382096" w:rsidP="00925A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0" w:type="dxa"/>
          </w:tcPr>
          <w:p w14:paraId="008EE62C" w14:textId="77777777" w:rsidR="00255237" w:rsidRDefault="00382096" w:rsidP="00925A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2A4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tients with </w:t>
            </w:r>
          </w:p>
          <w:p w14:paraId="7EEFC42C" w14:textId="3F8C330A" w:rsidR="00382096" w:rsidRPr="00E32A41" w:rsidRDefault="00382096" w:rsidP="00925A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2A41">
              <w:rPr>
                <w:rFonts w:ascii="Arial" w:hAnsi="Arial" w:cs="Arial"/>
                <w:b/>
                <w:bCs/>
                <w:sz w:val="20"/>
                <w:szCs w:val="20"/>
              </w:rPr>
              <w:t>BCR/</w:t>
            </w:r>
            <w:proofErr w:type="spellStart"/>
            <w:r w:rsidRPr="00E32A41">
              <w:rPr>
                <w:rFonts w:ascii="Arial" w:hAnsi="Arial" w:cs="Arial"/>
                <w:b/>
                <w:bCs/>
                <w:sz w:val="20"/>
                <w:szCs w:val="20"/>
              </w:rPr>
              <w:t>mets</w:t>
            </w:r>
            <w:proofErr w:type="spellEnd"/>
          </w:p>
          <w:p w14:paraId="4F45CEE2" w14:textId="77777777" w:rsidR="00382096" w:rsidRPr="00E32A41" w:rsidRDefault="00382096" w:rsidP="00925A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2A41">
              <w:rPr>
                <w:rFonts w:ascii="Arial" w:hAnsi="Arial" w:cs="Arial"/>
                <w:b/>
                <w:bCs/>
                <w:sz w:val="20"/>
                <w:szCs w:val="20"/>
              </w:rPr>
              <w:t>N = 55</w:t>
            </w:r>
          </w:p>
          <w:p w14:paraId="441E9A87" w14:textId="77777777" w:rsidR="00382096" w:rsidRPr="00E32A41" w:rsidRDefault="00382096" w:rsidP="00925A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2A41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338" w:type="dxa"/>
          </w:tcPr>
          <w:p w14:paraId="651B127E" w14:textId="77777777" w:rsidR="00382096" w:rsidRPr="00E32A41" w:rsidRDefault="00382096" w:rsidP="00925A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2A41">
              <w:rPr>
                <w:rFonts w:ascii="Arial" w:hAnsi="Arial" w:cs="Arial"/>
                <w:b/>
                <w:bCs/>
                <w:sz w:val="20"/>
                <w:szCs w:val="20"/>
              </w:rPr>
              <w:t>Patients without BCR/</w:t>
            </w:r>
            <w:proofErr w:type="spellStart"/>
            <w:r w:rsidRPr="00E32A41">
              <w:rPr>
                <w:rFonts w:ascii="Arial" w:hAnsi="Arial" w:cs="Arial"/>
                <w:b/>
                <w:bCs/>
                <w:sz w:val="20"/>
                <w:szCs w:val="20"/>
              </w:rPr>
              <w:t>mets</w:t>
            </w:r>
            <w:proofErr w:type="spellEnd"/>
          </w:p>
          <w:p w14:paraId="5AA169BA" w14:textId="77777777" w:rsidR="00382096" w:rsidRPr="00E32A41" w:rsidRDefault="00382096" w:rsidP="00925A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2A41">
              <w:rPr>
                <w:rFonts w:ascii="Arial" w:hAnsi="Arial" w:cs="Arial"/>
                <w:b/>
                <w:bCs/>
                <w:sz w:val="20"/>
                <w:szCs w:val="20"/>
              </w:rPr>
              <w:t>N = 372</w:t>
            </w:r>
          </w:p>
          <w:p w14:paraId="7D61EB5E" w14:textId="77777777" w:rsidR="00382096" w:rsidRPr="00E32A41" w:rsidRDefault="00382096" w:rsidP="00925A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2A41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</w:tr>
      <w:tr w:rsidR="00382096" w14:paraId="15117F3B" w14:textId="77777777" w:rsidTr="00936FA9">
        <w:tc>
          <w:tcPr>
            <w:tcW w:w="4405" w:type="dxa"/>
          </w:tcPr>
          <w:p w14:paraId="0BCC417A" w14:textId="77777777" w:rsidR="00382096" w:rsidRPr="00E32A41" w:rsidRDefault="00382096" w:rsidP="00925AB0">
            <w:pPr>
              <w:rPr>
                <w:rFonts w:ascii="Arial" w:hAnsi="Arial" w:cs="Arial"/>
                <w:sz w:val="20"/>
                <w:szCs w:val="20"/>
              </w:rPr>
            </w:pPr>
            <w:r w:rsidRPr="00E32A41">
              <w:rPr>
                <w:rFonts w:ascii="Arial" w:hAnsi="Arial" w:cs="Arial"/>
                <w:b/>
                <w:bCs/>
                <w:sz w:val="20"/>
                <w:szCs w:val="20"/>
              </w:rPr>
              <w:t>All mutations including VUS</w:t>
            </w:r>
          </w:p>
        </w:tc>
        <w:tc>
          <w:tcPr>
            <w:tcW w:w="2720" w:type="dxa"/>
          </w:tcPr>
          <w:p w14:paraId="35F8AE9A" w14:textId="77777777" w:rsidR="00382096" w:rsidRPr="00E32A41" w:rsidRDefault="00382096" w:rsidP="00925AB0">
            <w:pPr>
              <w:rPr>
                <w:rFonts w:ascii="Arial" w:hAnsi="Arial" w:cs="Arial"/>
                <w:sz w:val="20"/>
                <w:szCs w:val="20"/>
              </w:rPr>
            </w:pPr>
            <w:r w:rsidRPr="00E32A41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14 (25.5%)</w:t>
            </w:r>
          </w:p>
        </w:tc>
        <w:tc>
          <w:tcPr>
            <w:tcW w:w="2338" w:type="dxa"/>
          </w:tcPr>
          <w:p w14:paraId="204F1626" w14:textId="77777777" w:rsidR="00382096" w:rsidRPr="00E32A41" w:rsidRDefault="00382096" w:rsidP="00925AB0">
            <w:pPr>
              <w:rPr>
                <w:rFonts w:ascii="Arial" w:hAnsi="Arial" w:cs="Arial"/>
                <w:sz w:val="20"/>
                <w:szCs w:val="20"/>
              </w:rPr>
            </w:pPr>
            <w:r w:rsidRPr="00E32A41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107 (28.8%)</w:t>
            </w:r>
          </w:p>
        </w:tc>
      </w:tr>
      <w:tr w:rsidR="00382096" w14:paraId="47D2211D" w14:textId="77777777" w:rsidTr="00936FA9">
        <w:tc>
          <w:tcPr>
            <w:tcW w:w="4405" w:type="dxa"/>
          </w:tcPr>
          <w:p w14:paraId="5B4AC297" w14:textId="04F42C5F" w:rsidR="00382096" w:rsidRPr="00E32A41" w:rsidRDefault="00382096" w:rsidP="00925AB0">
            <w:pPr>
              <w:rPr>
                <w:rFonts w:ascii="Arial" w:hAnsi="Arial" w:cs="Arial"/>
                <w:sz w:val="20"/>
                <w:szCs w:val="20"/>
              </w:rPr>
            </w:pPr>
            <w:r w:rsidRPr="00E32A4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thogenic mutation </w:t>
            </w:r>
          </w:p>
        </w:tc>
        <w:tc>
          <w:tcPr>
            <w:tcW w:w="2720" w:type="dxa"/>
          </w:tcPr>
          <w:p w14:paraId="5E17F19F" w14:textId="6FED177A" w:rsidR="00382096" w:rsidRPr="00E32A41" w:rsidRDefault="00BA0515" w:rsidP="00925A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5</w:t>
            </w:r>
            <w:r w:rsidR="00382096" w:rsidRPr="00E32A41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(9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.1</w:t>
            </w:r>
            <w:r w:rsidR="00382096" w:rsidRPr="00E32A41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%)</w:t>
            </w:r>
          </w:p>
        </w:tc>
        <w:tc>
          <w:tcPr>
            <w:tcW w:w="2338" w:type="dxa"/>
          </w:tcPr>
          <w:p w14:paraId="579D47A3" w14:textId="2AEC047C" w:rsidR="00382096" w:rsidRPr="00E32A41" w:rsidRDefault="00BA0515" w:rsidP="00925A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24</w:t>
            </w:r>
            <w:r w:rsidR="00382096" w:rsidRPr="00E32A41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6.5</w:t>
            </w:r>
            <w:r w:rsidR="00382096" w:rsidRPr="00E32A41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%)</w:t>
            </w:r>
          </w:p>
        </w:tc>
      </w:tr>
      <w:tr w:rsidR="00382096" w14:paraId="1521C74C" w14:textId="77777777" w:rsidTr="00257C1D">
        <w:trPr>
          <w:trHeight w:val="80"/>
        </w:trPr>
        <w:tc>
          <w:tcPr>
            <w:tcW w:w="4405" w:type="dxa"/>
          </w:tcPr>
          <w:p w14:paraId="634D3AC3" w14:textId="3B74D40D" w:rsidR="00382096" w:rsidRPr="00E32A41" w:rsidRDefault="00382096" w:rsidP="00925AB0">
            <w:pPr>
              <w:rPr>
                <w:rFonts w:ascii="Arial" w:hAnsi="Arial" w:cs="Arial"/>
                <w:sz w:val="20"/>
                <w:szCs w:val="20"/>
              </w:rPr>
            </w:pPr>
            <w:r w:rsidRPr="00E32A41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 xml:space="preserve">DNA </w:t>
            </w:r>
            <w:r w:rsidR="00C5427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 xml:space="preserve">damage </w:t>
            </w:r>
            <w:r w:rsidRPr="00E32A41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repair gene</w:t>
            </w:r>
          </w:p>
        </w:tc>
        <w:tc>
          <w:tcPr>
            <w:tcW w:w="2720" w:type="dxa"/>
          </w:tcPr>
          <w:p w14:paraId="24D433E4" w14:textId="77777777" w:rsidR="00382096" w:rsidRPr="00E32A41" w:rsidRDefault="00382096" w:rsidP="00925AB0">
            <w:pPr>
              <w:rPr>
                <w:rFonts w:ascii="Arial" w:hAnsi="Arial" w:cs="Arial"/>
                <w:sz w:val="20"/>
                <w:szCs w:val="20"/>
              </w:rPr>
            </w:pPr>
            <w:r w:rsidRPr="00E32A41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4 (7.3%)</w:t>
            </w:r>
          </w:p>
        </w:tc>
        <w:tc>
          <w:tcPr>
            <w:tcW w:w="2338" w:type="dxa"/>
          </w:tcPr>
          <w:p w14:paraId="7BD77EA0" w14:textId="77777777" w:rsidR="00382096" w:rsidRPr="00E32A41" w:rsidRDefault="00382096" w:rsidP="00925AB0">
            <w:pPr>
              <w:rPr>
                <w:rFonts w:ascii="Arial" w:hAnsi="Arial" w:cs="Arial"/>
                <w:sz w:val="20"/>
                <w:szCs w:val="20"/>
              </w:rPr>
            </w:pPr>
            <w:r w:rsidRPr="00E32A41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15 (4%)</w:t>
            </w:r>
          </w:p>
        </w:tc>
      </w:tr>
      <w:tr w:rsidR="00382096" w14:paraId="72325C97" w14:textId="77777777" w:rsidTr="00936FA9">
        <w:tc>
          <w:tcPr>
            <w:tcW w:w="4405" w:type="dxa"/>
          </w:tcPr>
          <w:p w14:paraId="4BE77C29" w14:textId="0BF7C9BF" w:rsidR="00382096" w:rsidRPr="00E32A41" w:rsidRDefault="00382096" w:rsidP="00925AB0">
            <w:pPr>
              <w:rPr>
                <w:rFonts w:ascii="Arial" w:hAnsi="Arial" w:cs="Arial"/>
                <w:sz w:val="20"/>
                <w:szCs w:val="20"/>
              </w:rPr>
            </w:pPr>
            <w:r w:rsidRPr="00E32A41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double strand break repair gene</w:t>
            </w:r>
          </w:p>
        </w:tc>
        <w:tc>
          <w:tcPr>
            <w:tcW w:w="2720" w:type="dxa"/>
          </w:tcPr>
          <w:p w14:paraId="0A930AAA" w14:textId="77777777" w:rsidR="00382096" w:rsidRPr="00E32A41" w:rsidRDefault="00382096" w:rsidP="00925AB0">
            <w:pPr>
              <w:rPr>
                <w:rFonts w:ascii="Arial" w:hAnsi="Arial" w:cs="Arial"/>
                <w:sz w:val="20"/>
                <w:szCs w:val="20"/>
              </w:rPr>
            </w:pPr>
            <w:r w:rsidRPr="00E32A41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4 (7.3%)</w:t>
            </w:r>
          </w:p>
        </w:tc>
        <w:tc>
          <w:tcPr>
            <w:tcW w:w="2338" w:type="dxa"/>
          </w:tcPr>
          <w:p w14:paraId="460CC019" w14:textId="77777777" w:rsidR="00382096" w:rsidRPr="00E32A41" w:rsidRDefault="00382096" w:rsidP="00925AB0">
            <w:pPr>
              <w:rPr>
                <w:rFonts w:ascii="Arial" w:hAnsi="Arial" w:cs="Arial"/>
                <w:sz w:val="20"/>
                <w:szCs w:val="20"/>
              </w:rPr>
            </w:pPr>
            <w:r w:rsidRPr="00E32A41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14 (3.8%)</w:t>
            </w:r>
          </w:p>
        </w:tc>
      </w:tr>
      <w:tr w:rsidR="00382096" w14:paraId="03C57E58" w14:textId="77777777" w:rsidTr="00936FA9">
        <w:tc>
          <w:tcPr>
            <w:tcW w:w="4405" w:type="dxa"/>
          </w:tcPr>
          <w:p w14:paraId="11170113" w14:textId="3C0361C1" w:rsidR="00382096" w:rsidRPr="00E32A41" w:rsidRDefault="00382096" w:rsidP="00925AB0">
            <w:pPr>
              <w:rPr>
                <w:rFonts w:ascii="Arial" w:hAnsi="Arial" w:cs="Arial"/>
                <w:sz w:val="20"/>
                <w:szCs w:val="20"/>
              </w:rPr>
            </w:pPr>
            <w:r w:rsidRPr="00E32A41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BRCA1</w:t>
            </w:r>
          </w:p>
        </w:tc>
        <w:tc>
          <w:tcPr>
            <w:tcW w:w="2720" w:type="dxa"/>
          </w:tcPr>
          <w:p w14:paraId="3A90DEE4" w14:textId="77777777" w:rsidR="00382096" w:rsidRPr="00E32A41" w:rsidRDefault="00382096" w:rsidP="00925AB0">
            <w:pPr>
              <w:rPr>
                <w:rFonts w:ascii="Arial" w:hAnsi="Arial" w:cs="Arial"/>
                <w:sz w:val="20"/>
                <w:szCs w:val="20"/>
              </w:rPr>
            </w:pPr>
            <w:r w:rsidRPr="00E32A41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2338" w:type="dxa"/>
          </w:tcPr>
          <w:p w14:paraId="62C39204" w14:textId="77777777" w:rsidR="00382096" w:rsidRPr="00E32A41" w:rsidRDefault="00382096" w:rsidP="00925AB0">
            <w:pPr>
              <w:rPr>
                <w:rFonts w:ascii="Arial" w:hAnsi="Arial" w:cs="Arial"/>
                <w:sz w:val="20"/>
                <w:szCs w:val="20"/>
              </w:rPr>
            </w:pPr>
            <w:r w:rsidRPr="00E32A41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2 (0.5%)</w:t>
            </w:r>
          </w:p>
        </w:tc>
      </w:tr>
      <w:tr w:rsidR="00382096" w14:paraId="5DA48D18" w14:textId="77777777" w:rsidTr="00936FA9">
        <w:tc>
          <w:tcPr>
            <w:tcW w:w="4405" w:type="dxa"/>
          </w:tcPr>
          <w:p w14:paraId="4A8CB61B" w14:textId="68C9F9E2" w:rsidR="00382096" w:rsidRPr="00E32A41" w:rsidRDefault="00382096" w:rsidP="00925AB0">
            <w:pPr>
              <w:rPr>
                <w:rFonts w:ascii="Arial" w:hAnsi="Arial" w:cs="Arial"/>
                <w:sz w:val="20"/>
                <w:szCs w:val="20"/>
              </w:rPr>
            </w:pPr>
            <w:r w:rsidRPr="00E32A41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BRCA2</w:t>
            </w:r>
          </w:p>
        </w:tc>
        <w:tc>
          <w:tcPr>
            <w:tcW w:w="2720" w:type="dxa"/>
          </w:tcPr>
          <w:p w14:paraId="1333163C" w14:textId="77777777" w:rsidR="00382096" w:rsidRPr="00E32A41" w:rsidRDefault="00382096" w:rsidP="00925AB0">
            <w:pPr>
              <w:rPr>
                <w:rFonts w:ascii="Arial" w:hAnsi="Arial" w:cs="Arial"/>
                <w:sz w:val="20"/>
                <w:szCs w:val="20"/>
              </w:rPr>
            </w:pPr>
            <w:r w:rsidRPr="00E32A41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2338" w:type="dxa"/>
          </w:tcPr>
          <w:p w14:paraId="29E8A8E8" w14:textId="77777777" w:rsidR="00382096" w:rsidRPr="00E32A41" w:rsidRDefault="00382096" w:rsidP="00925AB0">
            <w:pPr>
              <w:rPr>
                <w:rFonts w:ascii="Arial" w:hAnsi="Arial" w:cs="Arial"/>
                <w:sz w:val="20"/>
                <w:szCs w:val="20"/>
              </w:rPr>
            </w:pPr>
            <w:r w:rsidRPr="00E32A41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3 (0.8%)</w:t>
            </w:r>
          </w:p>
        </w:tc>
      </w:tr>
      <w:tr w:rsidR="00382096" w14:paraId="681D69C2" w14:textId="77777777" w:rsidTr="00936FA9">
        <w:tc>
          <w:tcPr>
            <w:tcW w:w="4405" w:type="dxa"/>
          </w:tcPr>
          <w:p w14:paraId="0CC5B022" w14:textId="27844BF6" w:rsidR="00382096" w:rsidRPr="00E32A41" w:rsidRDefault="00382096" w:rsidP="00925AB0">
            <w:pPr>
              <w:rPr>
                <w:rFonts w:ascii="Arial" w:hAnsi="Arial" w:cs="Arial"/>
                <w:sz w:val="20"/>
                <w:szCs w:val="20"/>
              </w:rPr>
            </w:pPr>
            <w:r w:rsidRPr="00E32A41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ATM</w:t>
            </w:r>
          </w:p>
        </w:tc>
        <w:tc>
          <w:tcPr>
            <w:tcW w:w="2720" w:type="dxa"/>
          </w:tcPr>
          <w:p w14:paraId="1702B6BC" w14:textId="77777777" w:rsidR="00382096" w:rsidRPr="00E32A41" w:rsidRDefault="00382096" w:rsidP="00925AB0">
            <w:pPr>
              <w:rPr>
                <w:rFonts w:ascii="Arial" w:hAnsi="Arial" w:cs="Arial"/>
                <w:sz w:val="20"/>
                <w:szCs w:val="20"/>
              </w:rPr>
            </w:pPr>
            <w:r w:rsidRPr="00E32A41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2338" w:type="dxa"/>
          </w:tcPr>
          <w:p w14:paraId="5E290E7B" w14:textId="77777777" w:rsidR="00382096" w:rsidRPr="00E32A41" w:rsidRDefault="00382096" w:rsidP="00925AB0">
            <w:pPr>
              <w:rPr>
                <w:rFonts w:ascii="Arial" w:hAnsi="Arial" w:cs="Arial"/>
                <w:sz w:val="20"/>
                <w:szCs w:val="20"/>
              </w:rPr>
            </w:pPr>
            <w:r w:rsidRPr="00E32A41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3 (0.8%)</w:t>
            </w:r>
          </w:p>
        </w:tc>
      </w:tr>
      <w:tr w:rsidR="00382096" w14:paraId="77549571" w14:textId="77777777" w:rsidTr="00936FA9">
        <w:tc>
          <w:tcPr>
            <w:tcW w:w="4405" w:type="dxa"/>
          </w:tcPr>
          <w:p w14:paraId="4B6F38F4" w14:textId="1962F5AF" w:rsidR="00382096" w:rsidRPr="00E32A41" w:rsidRDefault="00382096" w:rsidP="00925AB0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E32A41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CHEK2</w:t>
            </w:r>
          </w:p>
        </w:tc>
        <w:tc>
          <w:tcPr>
            <w:tcW w:w="2720" w:type="dxa"/>
          </w:tcPr>
          <w:p w14:paraId="04E8BDB0" w14:textId="77777777" w:rsidR="00382096" w:rsidRPr="00E32A41" w:rsidRDefault="00382096" w:rsidP="00925AB0">
            <w:pPr>
              <w:rPr>
                <w:rFonts w:ascii="Arial" w:hAnsi="Arial" w:cs="Arial"/>
                <w:sz w:val="20"/>
                <w:szCs w:val="20"/>
              </w:rPr>
            </w:pPr>
            <w:r w:rsidRPr="00E32A41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3 (5.5%)</w:t>
            </w:r>
          </w:p>
        </w:tc>
        <w:tc>
          <w:tcPr>
            <w:tcW w:w="2338" w:type="dxa"/>
          </w:tcPr>
          <w:p w14:paraId="6FC1C2A1" w14:textId="77777777" w:rsidR="00382096" w:rsidRPr="00E32A41" w:rsidRDefault="00382096" w:rsidP="00925AB0">
            <w:pPr>
              <w:rPr>
                <w:rFonts w:ascii="Arial" w:hAnsi="Arial" w:cs="Arial"/>
                <w:sz w:val="20"/>
                <w:szCs w:val="20"/>
              </w:rPr>
            </w:pPr>
            <w:r w:rsidRPr="00E32A41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7 (1.9%)</w:t>
            </w:r>
          </w:p>
        </w:tc>
      </w:tr>
      <w:tr w:rsidR="00382096" w14:paraId="7EDBBD77" w14:textId="77777777" w:rsidTr="00936FA9">
        <w:tc>
          <w:tcPr>
            <w:tcW w:w="4405" w:type="dxa"/>
          </w:tcPr>
          <w:p w14:paraId="02F6131B" w14:textId="047801D6" w:rsidR="00382096" w:rsidRPr="00E32A41" w:rsidRDefault="00382096" w:rsidP="00925AB0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E32A41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BRCA1/2/ATM</w:t>
            </w:r>
          </w:p>
        </w:tc>
        <w:tc>
          <w:tcPr>
            <w:tcW w:w="2720" w:type="dxa"/>
          </w:tcPr>
          <w:p w14:paraId="35479A72" w14:textId="77777777" w:rsidR="00382096" w:rsidRPr="00E32A41" w:rsidRDefault="00382096" w:rsidP="00925AB0">
            <w:pPr>
              <w:rPr>
                <w:rFonts w:ascii="Arial" w:hAnsi="Arial" w:cs="Arial"/>
                <w:sz w:val="20"/>
                <w:szCs w:val="20"/>
              </w:rPr>
            </w:pPr>
            <w:r w:rsidRPr="00E32A41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2338" w:type="dxa"/>
          </w:tcPr>
          <w:p w14:paraId="16FCE4A1" w14:textId="77777777" w:rsidR="00382096" w:rsidRPr="00E32A41" w:rsidRDefault="00382096" w:rsidP="00925AB0">
            <w:pPr>
              <w:rPr>
                <w:rFonts w:ascii="Arial" w:hAnsi="Arial" w:cs="Arial"/>
                <w:sz w:val="20"/>
                <w:szCs w:val="20"/>
              </w:rPr>
            </w:pPr>
            <w:r w:rsidRPr="00E32A41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8 (2.2%)</w:t>
            </w:r>
          </w:p>
        </w:tc>
      </w:tr>
    </w:tbl>
    <w:p w14:paraId="5353305F" w14:textId="3F837C50" w:rsidR="00BD7EF8" w:rsidRPr="00F85C1D" w:rsidRDefault="00382096" w:rsidP="00F85C1D">
      <w:pPr>
        <w:suppressLineNumbers/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BCR – Biochemical recurrence, </w:t>
      </w:r>
      <w:r w:rsidRPr="002630C8">
        <w:rPr>
          <w:rFonts w:ascii="Arial" w:hAnsi="Arial" w:cs="Arial"/>
          <w:sz w:val="18"/>
          <w:szCs w:val="18"/>
        </w:rPr>
        <w:t>Incl. likely – Including likely pathogenic mutation</w:t>
      </w:r>
      <w:r>
        <w:rPr>
          <w:rFonts w:ascii="Arial" w:hAnsi="Arial" w:cs="Arial"/>
          <w:sz w:val="18"/>
          <w:szCs w:val="18"/>
        </w:rPr>
        <w:t>, Mets – metastasis, VUS – Variant of uncertain significance.</w:t>
      </w:r>
    </w:p>
    <w:sectPr w:rsidR="00BD7EF8" w:rsidRPr="00F85C1D" w:rsidSect="00002FF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296" w:bottom="1440" w:left="1296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4ADEB" w14:textId="77777777" w:rsidR="007B2AC8" w:rsidRDefault="007B2AC8" w:rsidP="00AA2ED4">
      <w:pPr>
        <w:spacing w:after="0" w:line="240" w:lineRule="auto"/>
      </w:pPr>
      <w:r>
        <w:separator/>
      </w:r>
    </w:p>
  </w:endnote>
  <w:endnote w:type="continuationSeparator" w:id="0">
    <w:p w14:paraId="4458E61E" w14:textId="77777777" w:rsidR="007B2AC8" w:rsidRDefault="007B2AC8" w:rsidP="00AA2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614441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3255D7" w14:textId="249EF62A" w:rsidR="0046283B" w:rsidRDefault="0046283B" w:rsidP="00990F1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A417D0" w14:textId="77777777" w:rsidR="0046283B" w:rsidRDefault="0046283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906244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26B03C" w14:textId="3A62FA66" w:rsidR="00990F19" w:rsidRDefault="00990F19" w:rsidP="0073069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7B02CA" w14:textId="77777777" w:rsidR="00990F19" w:rsidRDefault="00990F1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408CA1" w14:textId="7AAA83D8" w:rsidR="006F4082" w:rsidRDefault="006F4082">
    <w:pPr>
      <w:pStyle w:val="Footer"/>
    </w:pPr>
    <w:r>
      <w:tab/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43D1A" w14:textId="77777777" w:rsidR="007B2AC8" w:rsidRDefault="007B2AC8" w:rsidP="00AA2ED4">
      <w:pPr>
        <w:spacing w:after="0" w:line="240" w:lineRule="auto"/>
      </w:pPr>
      <w:r>
        <w:separator/>
      </w:r>
    </w:p>
  </w:footnote>
  <w:footnote w:type="continuationSeparator" w:id="0">
    <w:p w14:paraId="1C23D008" w14:textId="77777777" w:rsidR="007B2AC8" w:rsidRDefault="007B2AC8" w:rsidP="00AA2E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78921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DA40D1B" w14:textId="1519213C" w:rsidR="00FF653A" w:rsidRDefault="00FF653A" w:rsidP="00FF653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52200B" w14:textId="77777777" w:rsidR="00FF653A" w:rsidRDefault="00FF653A" w:rsidP="00FF653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A26BEA" w14:textId="6B27A649" w:rsidR="00FF653A" w:rsidRPr="00002FFC" w:rsidRDefault="00002FFC" w:rsidP="00002FFC">
    <w:pPr>
      <w:suppressLineNumbers/>
      <w:rPr>
        <w:rFonts w:ascii="Arial" w:hAnsi="Arial" w:cs="Arial"/>
        <w:b/>
        <w:bCs/>
      </w:rPr>
    </w:pPr>
    <w:r>
      <w:rPr>
        <w:rFonts w:ascii="Arial" w:hAnsi="Arial" w:cs="Arial"/>
        <w:b/>
        <w:bCs/>
      </w:rPr>
      <w:t xml:space="preserve">Brady L et al.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367040" w14:textId="385713E8" w:rsidR="00EB11FB" w:rsidRPr="00EB11FB" w:rsidRDefault="00EB11FB" w:rsidP="00002FFC">
    <w:pPr>
      <w:suppressLineNumbers/>
      <w:jc w:val="both"/>
      <w:rPr>
        <w:rFonts w:ascii="Arial" w:hAnsi="Arial" w:cs="Arial"/>
        <w:b/>
        <w:bCs/>
      </w:rPr>
    </w:pPr>
    <w:r>
      <w:rPr>
        <w:rFonts w:ascii="Arial" w:hAnsi="Arial" w:cs="Arial"/>
        <w:b/>
        <w:bCs/>
      </w:rPr>
      <w:t xml:space="preserve">Brady L et al. </w:t>
    </w:r>
  </w:p>
  <w:p w14:paraId="4089A2C7" w14:textId="77777777" w:rsidR="00EB11FB" w:rsidRDefault="00EB11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B2445D"/>
    <w:multiLevelType w:val="multilevel"/>
    <w:tmpl w:val="B4C43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B062A6"/>
    <w:multiLevelType w:val="hybridMultilevel"/>
    <w:tmpl w:val="1BFE4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D32D10"/>
    <w:multiLevelType w:val="hybridMultilevel"/>
    <w:tmpl w:val="03C847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5rwzexnd2swaexz21pe0phspf0dsp59rx9&quot;&gt;PN-Bibliotek2EN10-Converted&lt;record-ids&gt;&lt;item&gt;12473&lt;/item&gt;&lt;item&gt;12474&lt;/item&gt;&lt;item&gt;14038&lt;/item&gt;&lt;item&gt;14682&lt;/item&gt;&lt;item&gt;15163&lt;/item&gt;&lt;item&gt;15325&lt;/item&gt;&lt;item&gt;21098&lt;/item&gt;&lt;item&gt;21208&lt;/item&gt;&lt;item&gt;21213&lt;/item&gt;&lt;item&gt;21215&lt;/item&gt;&lt;item&gt;21216&lt;/item&gt;&lt;item&gt;21217&lt;/item&gt;&lt;item&gt;21218&lt;/item&gt;&lt;item&gt;21219&lt;/item&gt;&lt;item&gt;21222&lt;/item&gt;&lt;item&gt;21234&lt;/item&gt;&lt;item&gt;21237&lt;/item&gt;&lt;item&gt;21238&lt;/item&gt;&lt;/record-ids&gt;&lt;/item&gt;&lt;/Libraries&gt;"/>
  </w:docVars>
  <w:rsids>
    <w:rsidRoot w:val="00507F0B"/>
    <w:rsid w:val="00002FFC"/>
    <w:rsid w:val="00006977"/>
    <w:rsid w:val="00010238"/>
    <w:rsid w:val="00010436"/>
    <w:rsid w:val="00011918"/>
    <w:rsid w:val="00014216"/>
    <w:rsid w:val="00017850"/>
    <w:rsid w:val="00017927"/>
    <w:rsid w:val="00017FCD"/>
    <w:rsid w:val="00020717"/>
    <w:rsid w:val="000255E0"/>
    <w:rsid w:val="00031CED"/>
    <w:rsid w:val="00032248"/>
    <w:rsid w:val="00034D81"/>
    <w:rsid w:val="0003555F"/>
    <w:rsid w:val="00035E07"/>
    <w:rsid w:val="000407E7"/>
    <w:rsid w:val="00040A73"/>
    <w:rsid w:val="000467F8"/>
    <w:rsid w:val="000521D8"/>
    <w:rsid w:val="00052E64"/>
    <w:rsid w:val="00053ECD"/>
    <w:rsid w:val="000553FD"/>
    <w:rsid w:val="00055EFE"/>
    <w:rsid w:val="000560DE"/>
    <w:rsid w:val="00057CDE"/>
    <w:rsid w:val="00061252"/>
    <w:rsid w:val="00061A20"/>
    <w:rsid w:val="000628A8"/>
    <w:rsid w:val="00066E91"/>
    <w:rsid w:val="00067B1A"/>
    <w:rsid w:val="00075094"/>
    <w:rsid w:val="00077569"/>
    <w:rsid w:val="00080D39"/>
    <w:rsid w:val="00081C3E"/>
    <w:rsid w:val="000844C7"/>
    <w:rsid w:val="00086B66"/>
    <w:rsid w:val="00086C0B"/>
    <w:rsid w:val="00086F46"/>
    <w:rsid w:val="000914C9"/>
    <w:rsid w:val="000928CA"/>
    <w:rsid w:val="00092BCE"/>
    <w:rsid w:val="0009349D"/>
    <w:rsid w:val="000A4D34"/>
    <w:rsid w:val="000A56B0"/>
    <w:rsid w:val="000A5C10"/>
    <w:rsid w:val="000A6024"/>
    <w:rsid w:val="000A64C5"/>
    <w:rsid w:val="000A7D14"/>
    <w:rsid w:val="000B255E"/>
    <w:rsid w:val="000B3F9B"/>
    <w:rsid w:val="000B40E3"/>
    <w:rsid w:val="000B584D"/>
    <w:rsid w:val="000C0C26"/>
    <w:rsid w:val="000C45A0"/>
    <w:rsid w:val="000D05E4"/>
    <w:rsid w:val="000D0D77"/>
    <w:rsid w:val="000D2CFC"/>
    <w:rsid w:val="000D3F5D"/>
    <w:rsid w:val="000D543E"/>
    <w:rsid w:val="000D5C6D"/>
    <w:rsid w:val="000F085D"/>
    <w:rsid w:val="000F0FB1"/>
    <w:rsid w:val="000F68AE"/>
    <w:rsid w:val="000F7DA1"/>
    <w:rsid w:val="001026D4"/>
    <w:rsid w:val="001050A7"/>
    <w:rsid w:val="0010649B"/>
    <w:rsid w:val="00106FBA"/>
    <w:rsid w:val="001111DA"/>
    <w:rsid w:val="0011379F"/>
    <w:rsid w:val="00114223"/>
    <w:rsid w:val="00117F6C"/>
    <w:rsid w:val="00122905"/>
    <w:rsid w:val="001241B5"/>
    <w:rsid w:val="00125688"/>
    <w:rsid w:val="00130BE1"/>
    <w:rsid w:val="00131045"/>
    <w:rsid w:val="00131C42"/>
    <w:rsid w:val="001328E0"/>
    <w:rsid w:val="00134D97"/>
    <w:rsid w:val="001363F6"/>
    <w:rsid w:val="00140322"/>
    <w:rsid w:val="00141BC6"/>
    <w:rsid w:val="001428D4"/>
    <w:rsid w:val="00144BC4"/>
    <w:rsid w:val="001575E9"/>
    <w:rsid w:val="001631EB"/>
    <w:rsid w:val="0016594D"/>
    <w:rsid w:val="0017140C"/>
    <w:rsid w:val="00172422"/>
    <w:rsid w:val="00172597"/>
    <w:rsid w:val="00174060"/>
    <w:rsid w:val="00174A80"/>
    <w:rsid w:val="001766FD"/>
    <w:rsid w:val="00186E95"/>
    <w:rsid w:val="0019083F"/>
    <w:rsid w:val="00190A98"/>
    <w:rsid w:val="00193017"/>
    <w:rsid w:val="00194C5D"/>
    <w:rsid w:val="00194EC1"/>
    <w:rsid w:val="001A4DF8"/>
    <w:rsid w:val="001A75D8"/>
    <w:rsid w:val="001B269C"/>
    <w:rsid w:val="001B3896"/>
    <w:rsid w:val="001B3CC7"/>
    <w:rsid w:val="001C164C"/>
    <w:rsid w:val="001C3C45"/>
    <w:rsid w:val="001D24B9"/>
    <w:rsid w:val="001D5EB7"/>
    <w:rsid w:val="001D6479"/>
    <w:rsid w:val="001E209B"/>
    <w:rsid w:val="001E2B6B"/>
    <w:rsid w:val="001E3C34"/>
    <w:rsid w:val="001E6529"/>
    <w:rsid w:val="001E67E1"/>
    <w:rsid w:val="001F0153"/>
    <w:rsid w:val="001F0F7E"/>
    <w:rsid w:val="001F7520"/>
    <w:rsid w:val="00200C84"/>
    <w:rsid w:val="00202C74"/>
    <w:rsid w:val="00205097"/>
    <w:rsid w:val="00205119"/>
    <w:rsid w:val="00206B90"/>
    <w:rsid w:val="0020705B"/>
    <w:rsid w:val="0021211F"/>
    <w:rsid w:val="00212620"/>
    <w:rsid w:val="002126CB"/>
    <w:rsid w:val="00212D9D"/>
    <w:rsid w:val="0021328C"/>
    <w:rsid w:val="00215491"/>
    <w:rsid w:val="002175D6"/>
    <w:rsid w:val="00217B57"/>
    <w:rsid w:val="00223F13"/>
    <w:rsid w:val="002275EB"/>
    <w:rsid w:val="002308D0"/>
    <w:rsid w:val="00230BD0"/>
    <w:rsid w:val="00237CF6"/>
    <w:rsid w:val="0024213B"/>
    <w:rsid w:val="00242C74"/>
    <w:rsid w:val="002513E8"/>
    <w:rsid w:val="00255237"/>
    <w:rsid w:val="00257C1D"/>
    <w:rsid w:val="00257CA1"/>
    <w:rsid w:val="002616BF"/>
    <w:rsid w:val="00263079"/>
    <w:rsid w:val="00265606"/>
    <w:rsid w:val="00265819"/>
    <w:rsid w:val="00270506"/>
    <w:rsid w:val="00272218"/>
    <w:rsid w:val="0027269F"/>
    <w:rsid w:val="00272BB9"/>
    <w:rsid w:val="002742F4"/>
    <w:rsid w:val="00275587"/>
    <w:rsid w:val="00277B4E"/>
    <w:rsid w:val="00281BB0"/>
    <w:rsid w:val="00281FE3"/>
    <w:rsid w:val="002838C5"/>
    <w:rsid w:val="00284501"/>
    <w:rsid w:val="00287B6F"/>
    <w:rsid w:val="002900F3"/>
    <w:rsid w:val="00292874"/>
    <w:rsid w:val="00293CEF"/>
    <w:rsid w:val="002A468F"/>
    <w:rsid w:val="002A619E"/>
    <w:rsid w:val="002A6F04"/>
    <w:rsid w:val="002B2059"/>
    <w:rsid w:val="002B365F"/>
    <w:rsid w:val="002B55B3"/>
    <w:rsid w:val="002B74BF"/>
    <w:rsid w:val="002B7CC4"/>
    <w:rsid w:val="002C30E6"/>
    <w:rsid w:val="002C4B4D"/>
    <w:rsid w:val="002D37BE"/>
    <w:rsid w:val="002D48D7"/>
    <w:rsid w:val="002D77F2"/>
    <w:rsid w:val="002E034D"/>
    <w:rsid w:val="002E0E05"/>
    <w:rsid w:val="002E50B0"/>
    <w:rsid w:val="0030140D"/>
    <w:rsid w:val="003017E8"/>
    <w:rsid w:val="00310394"/>
    <w:rsid w:val="00311AFE"/>
    <w:rsid w:val="00314387"/>
    <w:rsid w:val="00320504"/>
    <w:rsid w:val="003206DD"/>
    <w:rsid w:val="00320C5A"/>
    <w:rsid w:val="00320F33"/>
    <w:rsid w:val="00327195"/>
    <w:rsid w:val="00327FD6"/>
    <w:rsid w:val="00333ECD"/>
    <w:rsid w:val="00334AA9"/>
    <w:rsid w:val="0033742A"/>
    <w:rsid w:val="003400B8"/>
    <w:rsid w:val="003407BD"/>
    <w:rsid w:val="00340C93"/>
    <w:rsid w:val="0034195C"/>
    <w:rsid w:val="00350AAE"/>
    <w:rsid w:val="003517F8"/>
    <w:rsid w:val="00353231"/>
    <w:rsid w:val="00353476"/>
    <w:rsid w:val="00355931"/>
    <w:rsid w:val="0036226E"/>
    <w:rsid w:val="00365D30"/>
    <w:rsid w:val="00366CD5"/>
    <w:rsid w:val="00367176"/>
    <w:rsid w:val="00371044"/>
    <w:rsid w:val="00375128"/>
    <w:rsid w:val="003767EE"/>
    <w:rsid w:val="00376999"/>
    <w:rsid w:val="00380089"/>
    <w:rsid w:val="00382096"/>
    <w:rsid w:val="00384308"/>
    <w:rsid w:val="00386283"/>
    <w:rsid w:val="00386E21"/>
    <w:rsid w:val="00393ECE"/>
    <w:rsid w:val="00396182"/>
    <w:rsid w:val="00396CBE"/>
    <w:rsid w:val="003A445D"/>
    <w:rsid w:val="003A53C7"/>
    <w:rsid w:val="003B7B80"/>
    <w:rsid w:val="003C1298"/>
    <w:rsid w:val="003C1DB1"/>
    <w:rsid w:val="003C1DEF"/>
    <w:rsid w:val="003C2029"/>
    <w:rsid w:val="003C2095"/>
    <w:rsid w:val="003C221B"/>
    <w:rsid w:val="003C3276"/>
    <w:rsid w:val="003C569D"/>
    <w:rsid w:val="003D0D25"/>
    <w:rsid w:val="003D5833"/>
    <w:rsid w:val="003E054F"/>
    <w:rsid w:val="003E28A7"/>
    <w:rsid w:val="003E359E"/>
    <w:rsid w:val="003F1D09"/>
    <w:rsid w:val="003F1E6D"/>
    <w:rsid w:val="003F5F79"/>
    <w:rsid w:val="003F601D"/>
    <w:rsid w:val="003F6253"/>
    <w:rsid w:val="003F63EA"/>
    <w:rsid w:val="003F6D57"/>
    <w:rsid w:val="004015F9"/>
    <w:rsid w:val="004024BC"/>
    <w:rsid w:val="00402E57"/>
    <w:rsid w:val="00410620"/>
    <w:rsid w:val="00415D8D"/>
    <w:rsid w:val="00430FE5"/>
    <w:rsid w:val="00431E0E"/>
    <w:rsid w:val="00433CDB"/>
    <w:rsid w:val="00444C87"/>
    <w:rsid w:val="00446407"/>
    <w:rsid w:val="00447259"/>
    <w:rsid w:val="00453ABC"/>
    <w:rsid w:val="0045446B"/>
    <w:rsid w:val="00454CCD"/>
    <w:rsid w:val="00456936"/>
    <w:rsid w:val="00456DA0"/>
    <w:rsid w:val="00457ECD"/>
    <w:rsid w:val="0046283B"/>
    <w:rsid w:val="004633F4"/>
    <w:rsid w:val="00466EDF"/>
    <w:rsid w:val="00467070"/>
    <w:rsid w:val="00470075"/>
    <w:rsid w:val="004807C7"/>
    <w:rsid w:val="004842BA"/>
    <w:rsid w:val="00484BDA"/>
    <w:rsid w:val="00485B92"/>
    <w:rsid w:val="004874D2"/>
    <w:rsid w:val="00490B7D"/>
    <w:rsid w:val="00490E73"/>
    <w:rsid w:val="004916C2"/>
    <w:rsid w:val="004925B1"/>
    <w:rsid w:val="004937EA"/>
    <w:rsid w:val="00493F81"/>
    <w:rsid w:val="00494B6C"/>
    <w:rsid w:val="004A2412"/>
    <w:rsid w:val="004A3A76"/>
    <w:rsid w:val="004A3C4E"/>
    <w:rsid w:val="004A626B"/>
    <w:rsid w:val="004B314D"/>
    <w:rsid w:val="004B3236"/>
    <w:rsid w:val="004B56E0"/>
    <w:rsid w:val="004B6E0C"/>
    <w:rsid w:val="004C1898"/>
    <w:rsid w:val="004C2B3B"/>
    <w:rsid w:val="004C5DC4"/>
    <w:rsid w:val="004D2C6E"/>
    <w:rsid w:val="004D37CC"/>
    <w:rsid w:val="004D403B"/>
    <w:rsid w:val="004D5795"/>
    <w:rsid w:val="004E38B7"/>
    <w:rsid w:val="004E5001"/>
    <w:rsid w:val="004E57A8"/>
    <w:rsid w:val="004E6789"/>
    <w:rsid w:val="004E77A7"/>
    <w:rsid w:val="004F6B5A"/>
    <w:rsid w:val="005019AC"/>
    <w:rsid w:val="00507F0B"/>
    <w:rsid w:val="00510190"/>
    <w:rsid w:val="005106EF"/>
    <w:rsid w:val="00510F2B"/>
    <w:rsid w:val="00513848"/>
    <w:rsid w:val="00514F84"/>
    <w:rsid w:val="0051543C"/>
    <w:rsid w:val="0051757D"/>
    <w:rsid w:val="005177D9"/>
    <w:rsid w:val="00517FED"/>
    <w:rsid w:val="0052585E"/>
    <w:rsid w:val="005261FA"/>
    <w:rsid w:val="005271BE"/>
    <w:rsid w:val="00527B43"/>
    <w:rsid w:val="00530CFA"/>
    <w:rsid w:val="00540FE4"/>
    <w:rsid w:val="00547B19"/>
    <w:rsid w:val="005546F8"/>
    <w:rsid w:val="0055684D"/>
    <w:rsid w:val="00556E83"/>
    <w:rsid w:val="00557C2E"/>
    <w:rsid w:val="00560560"/>
    <w:rsid w:val="0056081C"/>
    <w:rsid w:val="005614E4"/>
    <w:rsid w:val="005664E3"/>
    <w:rsid w:val="00573979"/>
    <w:rsid w:val="00576CFE"/>
    <w:rsid w:val="00582D8F"/>
    <w:rsid w:val="00583AEB"/>
    <w:rsid w:val="00586FE0"/>
    <w:rsid w:val="00587F59"/>
    <w:rsid w:val="00592F52"/>
    <w:rsid w:val="00593D81"/>
    <w:rsid w:val="00595BC1"/>
    <w:rsid w:val="00595DFE"/>
    <w:rsid w:val="00596F76"/>
    <w:rsid w:val="005A3AA1"/>
    <w:rsid w:val="005A7AB9"/>
    <w:rsid w:val="005A7DA0"/>
    <w:rsid w:val="005B27B0"/>
    <w:rsid w:val="005B3036"/>
    <w:rsid w:val="005B4327"/>
    <w:rsid w:val="005B57F1"/>
    <w:rsid w:val="005B5C46"/>
    <w:rsid w:val="005B5EA1"/>
    <w:rsid w:val="005C089D"/>
    <w:rsid w:val="005C46EA"/>
    <w:rsid w:val="005C605B"/>
    <w:rsid w:val="005D1AB5"/>
    <w:rsid w:val="005D1BF4"/>
    <w:rsid w:val="005E365A"/>
    <w:rsid w:val="005E3D10"/>
    <w:rsid w:val="005F0651"/>
    <w:rsid w:val="005F1FDE"/>
    <w:rsid w:val="005F2F2E"/>
    <w:rsid w:val="005F3940"/>
    <w:rsid w:val="005F4474"/>
    <w:rsid w:val="005F70C4"/>
    <w:rsid w:val="005F7D96"/>
    <w:rsid w:val="005F7E53"/>
    <w:rsid w:val="006023AC"/>
    <w:rsid w:val="00603798"/>
    <w:rsid w:val="006052F7"/>
    <w:rsid w:val="00610FE6"/>
    <w:rsid w:val="00624D9B"/>
    <w:rsid w:val="0063132F"/>
    <w:rsid w:val="00632DDD"/>
    <w:rsid w:val="006331F5"/>
    <w:rsid w:val="00633A7E"/>
    <w:rsid w:val="00640259"/>
    <w:rsid w:val="00640DCF"/>
    <w:rsid w:val="00642D3F"/>
    <w:rsid w:val="006431D3"/>
    <w:rsid w:val="00644217"/>
    <w:rsid w:val="006455EE"/>
    <w:rsid w:val="00645A75"/>
    <w:rsid w:val="00645C6D"/>
    <w:rsid w:val="006471A4"/>
    <w:rsid w:val="00654334"/>
    <w:rsid w:val="00662FC5"/>
    <w:rsid w:val="00665469"/>
    <w:rsid w:val="0066611B"/>
    <w:rsid w:val="0066752B"/>
    <w:rsid w:val="00670158"/>
    <w:rsid w:val="0067129F"/>
    <w:rsid w:val="00671CC5"/>
    <w:rsid w:val="0067371F"/>
    <w:rsid w:val="0067675C"/>
    <w:rsid w:val="006815C1"/>
    <w:rsid w:val="006834C7"/>
    <w:rsid w:val="00683697"/>
    <w:rsid w:val="00683964"/>
    <w:rsid w:val="00684494"/>
    <w:rsid w:val="00684742"/>
    <w:rsid w:val="006860B1"/>
    <w:rsid w:val="00691786"/>
    <w:rsid w:val="0069425B"/>
    <w:rsid w:val="006978D9"/>
    <w:rsid w:val="006A0D08"/>
    <w:rsid w:val="006A16F5"/>
    <w:rsid w:val="006A2C57"/>
    <w:rsid w:val="006B5CA8"/>
    <w:rsid w:val="006B71BD"/>
    <w:rsid w:val="006B7B0D"/>
    <w:rsid w:val="006C13E6"/>
    <w:rsid w:val="006D175A"/>
    <w:rsid w:val="006D3B9F"/>
    <w:rsid w:val="006D3C6C"/>
    <w:rsid w:val="006D3C85"/>
    <w:rsid w:val="006D711B"/>
    <w:rsid w:val="006E2A4E"/>
    <w:rsid w:val="006E430D"/>
    <w:rsid w:val="006E4B3F"/>
    <w:rsid w:val="006E7F1E"/>
    <w:rsid w:val="006F02FE"/>
    <w:rsid w:val="006F0DF3"/>
    <w:rsid w:val="006F4082"/>
    <w:rsid w:val="006F7348"/>
    <w:rsid w:val="0070087B"/>
    <w:rsid w:val="007024EE"/>
    <w:rsid w:val="00703042"/>
    <w:rsid w:val="00703428"/>
    <w:rsid w:val="007057D5"/>
    <w:rsid w:val="00707011"/>
    <w:rsid w:val="00707B6F"/>
    <w:rsid w:val="00713693"/>
    <w:rsid w:val="007148CA"/>
    <w:rsid w:val="00714E5B"/>
    <w:rsid w:val="00716BD5"/>
    <w:rsid w:val="0071762A"/>
    <w:rsid w:val="00717B8B"/>
    <w:rsid w:val="00720649"/>
    <w:rsid w:val="00720F63"/>
    <w:rsid w:val="0072551E"/>
    <w:rsid w:val="00727B3F"/>
    <w:rsid w:val="00730E82"/>
    <w:rsid w:val="0073162A"/>
    <w:rsid w:val="0073249A"/>
    <w:rsid w:val="00734419"/>
    <w:rsid w:val="00734DDD"/>
    <w:rsid w:val="007366D6"/>
    <w:rsid w:val="007408AC"/>
    <w:rsid w:val="00743706"/>
    <w:rsid w:val="00745202"/>
    <w:rsid w:val="00747D07"/>
    <w:rsid w:val="00747F47"/>
    <w:rsid w:val="007515AE"/>
    <w:rsid w:val="00751B2E"/>
    <w:rsid w:val="007538EC"/>
    <w:rsid w:val="007557FB"/>
    <w:rsid w:val="00755A90"/>
    <w:rsid w:val="00757108"/>
    <w:rsid w:val="007626A7"/>
    <w:rsid w:val="00763962"/>
    <w:rsid w:val="00764D48"/>
    <w:rsid w:val="00765879"/>
    <w:rsid w:val="00765BF1"/>
    <w:rsid w:val="0076777F"/>
    <w:rsid w:val="007733BF"/>
    <w:rsid w:val="007766FB"/>
    <w:rsid w:val="00776E79"/>
    <w:rsid w:val="00781DB8"/>
    <w:rsid w:val="00782C09"/>
    <w:rsid w:val="00783A87"/>
    <w:rsid w:val="00790C76"/>
    <w:rsid w:val="00794030"/>
    <w:rsid w:val="0079724A"/>
    <w:rsid w:val="007A16A2"/>
    <w:rsid w:val="007A199B"/>
    <w:rsid w:val="007A3C1D"/>
    <w:rsid w:val="007A4299"/>
    <w:rsid w:val="007A4968"/>
    <w:rsid w:val="007A56E6"/>
    <w:rsid w:val="007A74DF"/>
    <w:rsid w:val="007A7ADA"/>
    <w:rsid w:val="007A7B9C"/>
    <w:rsid w:val="007B2AC8"/>
    <w:rsid w:val="007B5B6E"/>
    <w:rsid w:val="007C29F7"/>
    <w:rsid w:val="007C2B88"/>
    <w:rsid w:val="007C3A7C"/>
    <w:rsid w:val="007C4518"/>
    <w:rsid w:val="007C4A36"/>
    <w:rsid w:val="007C705E"/>
    <w:rsid w:val="007C7419"/>
    <w:rsid w:val="007D1D9E"/>
    <w:rsid w:val="007D4898"/>
    <w:rsid w:val="007E013B"/>
    <w:rsid w:val="007E2212"/>
    <w:rsid w:val="007E2D1B"/>
    <w:rsid w:val="007E7F8A"/>
    <w:rsid w:val="007F14CB"/>
    <w:rsid w:val="007F40FF"/>
    <w:rsid w:val="007F45FB"/>
    <w:rsid w:val="007F51EC"/>
    <w:rsid w:val="007F634D"/>
    <w:rsid w:val="007F6682"/>
    <w:rsid w:val="00800D60"/>
    <w:rsid w:val="00801301"/>
    <w:rsid w:val="00801CF6"/>
    <w:rsid w:val="00802661"/>
    <w:rsid w:val="00802676"/>
    <w:rsid w:val="00806E78"/>
    <w:rsid w:val="0081012E"/>
    <w:rsid w:val="0081094B"/>
    <w:rsid w:val="00810D24"/>
    <w:rsid w:val="00811437"/>
    <w:rsid w:val="008114D2"/>
    <w:rsid w:val="00812A9C"/>
    <w:rsid w:val="0081406B"/>
    <w:rsid w:val="00815DF0"/>
    <w:rsid w:val="00821597"/>
    <w:rsid w:val="00821F51"/>
    <w:rsid w:val="008236FE"/>
    <w:rsid w:val="00825269"/>
    <w:rsid w:val="008320DD"/>
    <w:rsid w:val="008369BF"/>
    <w:rsid w:val="00836FF2"/>
    <w:rsid w:val="008372EF"/>
    <w:rsid w:val="00844A6A"/>
    <w:rsid w:val="00845283"/>
    <w:rsid w:val="00847287"/>
    <w:rsid w:val="0085028E"/>
    <w:rsid w:val="00852BF7"/>
    <w:rsid w:val="00852CF3"/>
    <w:rsid w:val="008537F7"/>
    <w:rsid w:val="00853FBD"/>
    <w:rsid w:val="0085423C"/>
    <w:rsid w:val="00855AB2"/>
    <w:rsid w:val="00856C56"/>
    <w:rsid w:val="00857968"/>
    <w:rsid w:val="008579CC"/>
    <w:rsid w:val="008616BA"/>
    <w:rsid w:val="00866AC1"/>
    <w:rsid w:val="00866C38"/>
    <w:rsid w:val="00867448"/>
    <w:rsid w:val="008729CB"/>
    <w:rsid w:val="00882962"/>
    <w:rsid w:val="00882C03"/>
    <w:rsid w:val="00884FC5"/>
    <w:rsid w:val="00885459"/>
    <w:rsid w:val="0088632D"/>
    <w:rsid w:val="00886582"/>
    <w:rsid w:val="00892075"/>
    <w:rsid w:val="00894606"/>
    <w:rsid w:val="00895BC3"/>
    <w:rsid w:val="00897285"/>
    <w:rsid w:val="008A040C"/>
    <w:rsid w:val="008A0DF9"/>
    <w:rsid w:val="008A7AA5"/>
    <w:rsid w:val="008B3458"/>
    <w:rsid w:val="008B694D"/>
    <w:rsid w:val="008C62DB"/>
    <w:rsid w:val="008D4A89"/>
    <w:rsid w:val="008D4F86"/>
    <w:rsid w:val="008E0E7E"/>
    <w:rsid w:val="008E10D6"/>
    <w:rsid w:val="008E2165"/>
    <w:rsid w:val="008E2292"/>
    <w:rsid w:val="008E3036"/>
    <w:rsid w:val="008E673E"/>
    <w:rsid w:val="008F6CAE"/>
    <w:rsid w:val="009050B9"/>
    <w:rsid w:val="00905BC5"/>
    <w:rsid w:val="0090600A"/>
    <w:rsid w:val="009142C2"/>
    <w:rsid w:val="00916C9D"/>
    <w:rsid w:val="00917C52"/>
    <w:rsid w:val="00922A45"/>
    <w:rsid w:val="00922C03"/>
    <w:rsid w:val="00925AB0"/>
    <w:rsid w:val="0093018A"/>
    <w:rsid w:val="00934590"/>
    <w:rsid w:val="009353FC"/>
    <w:rsid w:val="00936FA9"/>
    <w:rsid w:val="00942659"/>
    <w:rsid w:val="00943DD0"/>
    <w:rsid w:val="00943DE7"/>
    <w:rsid w:val="0094425F"/>
    <w:rsid w:val="009447DA"/>
    <w:rsid w:val="00952E34"/>
    <w:rsid w:val="00955255"/>
    <w:rsid w:val="00960AC2"/>
    <w:rsid w:val="00964C3D"/>
    <w:rsid w:val="00966A3A"/>
    <w:rsid w:val="00970014"/>
    <w:rsid w:val="00970512"/>
    <w:rsid w:val="00973949"/>
    <w:rsid w:val="00974349"/>
    <w:rsid w:val="00975137"/>
    <w:rsid w:val="00980141"/>
    <w:rsid w:val="00980DC5"/>
    <w:rsid w:val="0098367E"/>
    <w:rsid w:val="00985702"/>
    <w:rsid w:val="00990F19"/>
    <w:rsid w:val="0099254B"/>
    <w:rsid w:val="00993088"/>
    <w:rsid w:val="009946FA"/>
    <w:rsid w:val="00994DA4"/>
    <w:rsid w:val="00996E2C"/>
    <w:rsid w:val="009A1D95"/>
    <w:rsid w:val="009A2097"/>
    <w:rsid w:val="009A53A2"/>
    <w:rsid w:val="009A5B9A"/>
    <w:rsid w:val="009B0552"/>
    <w:rsid w:val="009B1BE5"/>
    <w:rsid w:val="009B43FA"/>
    <w:rsid w:val="009B4D96"/>
    <w:rsid w:val="009B778D"/>
    <w:rsid w:val="009D03EB"/>
    <w:rsid w:val="009D65AE"/>
    <w:rsid w:val="009E08E0"/>
    <w:rsid w:val="009E2CE2"/>
    <w:rsid w:val="009E7993"/>
    <w:rsid w:val="009F26E4"/>
    <w:rsid w:val="009F491B"/>
    <w:rsid w:val="009F7260"/>
    <w:rsid w:val="00A02470"/>
    <w:rsid w:val="00A06C88"/>
    <w:rsid w:val="00A11C7A"/>
    <w:rsid w:val="00A129A9"/>
    <w:rsid w:val="00A1447B"/>
    <w:rsid w:val="00A152A1"/>
    <w:rsid w:val="00A16659"/>
    <w:rsid w:val="00A20376"/>
    <w:rsid w:val="00A21727"/>
    <w:rsid w:val="00A237F2"/>
    <w:rsid w:val="00A24FD3"/>
    <w:rsid w:val="00A25C93"/>
    <w:rsid w:val="00A27C12"/>
    <w:rsid w:val="00A309D2"/>
    <w:rsid w:val="00A340E6"/>
    <w:rsid w:val="00A43D31"/>
    <w:rsid w:val="00A51027"/>
    <w:rsid w:val="00A524AE"/>
    <w:rsid w:val="00A548B3"/>
    <w:rsid w:val="00A54E38"/>
    <w:rsid w:val="00A554D5"/>
    <w:rsid w:val="00A56D39"/>
    <w:rsid w:val="00A5708A"/>
    <w:rsid w:val="00A574F5"/>
    <w:rsid w:val="00A62257"/>
    <w:rsid w:val="00A6287D"/>
    <w:rsid w:val="00A700A6"/>
    <w:rsid w:val="00A71480"/>
    <w:rsid w:val="00A71EF2"/>
    <w:rsid w:val="00A72575"/>
    <w:rsid w:val="00A735D2"/>
    <w:rsid w:val="00A756D8"/>
    <w:rsid w:val="00A759AF"/>
    <w:rsid w:val="00A774DD"/>
    <w:rsid w:val="00A77B6C"/>
    <w:rsid w:val="00A82622"/>
    <w:rsid w:val="00A8292D"/>
    <w:rsid w:val="00A82A89"/>
    <w:rsid w:val="00A8362C"/>
    <w:rsid w:val="00A90052"/>
    <w:rsid w:val="00A911D3"/>
    <w:rsid w:val="00A9495B"/>
    <w:rsid w:val="00A954C7"/>
    <w:rsid w:val="00A96A05"/>
    <w:rsid w:val="00AA2ED4"/>
    <w:rsid w:val="00AA4732"/>
    <w:rsid w:val="00AA7A22"/>
    <w:rsid w:val="00AA7B6C"/>
    <w:rsid w:val="00AB0202"/>
    <w:rsid w:val="00AB0665"/>
    <w:rsid w:val="00AB09C2"/>
    <w:rsid w:val="00AB3FB5"/>
    <w:rsid w:val="00AB7412"/>
    <w:rsid w:val="00AC344E"/>
    <w:rsid w:val="00AD2FC6"/>
    <w:rsid w:val="00AD32E8"/>
    <w:rsid w:val="00AD5221"/>
    <w:rsid w:val="00AE0A3B"/>
    <w:rsid w:val="00AE0E7A"/>
    <w:rsid w:val="00AE11D0"/>
    <w:rsid w:val="00AE1B2F"/>
    <w:rsid w:val="00AE2792"/>
    <w:rsid w:val="00AE3BE3"/>
    <w:rsid w:val="00AF06DD"/>
    <w:rsid w:val="00AF2655"/>
    <w:rsid w:val="00AF3DBF"/>
    <w:rsid w:val="00AF448A"/>
    <w:rsid w:val="00AF5C2B"/>
    <w:rsid w:val="00AF6B45"/>
    <w:rsid w:val="00B0333E"/>
    <w:rsid w:val="00B04623"/>
    <w:rsid w:val="00B07C0F"/>
    <w:rsid w:val="00B1139B"/>
    <w:rsid w:val="00B13E6F"/>
    <w:rsid w:val="00B14858"/>
    <w:rsid w:val="00B16169"/>
    <w:rsid w:val="00B250A6"/>
    <w:rsid w:val="00B257AF"/>
    <w:rsid w:val="00B268B8"/>
    <w:rsid w:val="00B36DE4"/>
    <w:rsid w:val="00B37BFF"/>
    <w:rsid w:val="00B37C19"/>
    <w:rsid w:val="00B40A3B"/>
    <w:rsid w:val="00B41498"/>
    <w:rsid w:val="00B41A01"/>
    <w:rsid w:val="00B41B8D"/>
    <w:rsid w:val="00B4223A"/>
    <w:rsid w:val="00B5295D"/>
    <w:rsid w:val="00B537E3"/>
    <w:rsid w:val="00B5430A"/>
    <w:rsid w:val="00B55F05"/>
    <w:rsid w:val="00B57C45"/>
    <w:rsid w:val="00B57ED0"/>
    <w:rsid w:val="00B62CDB"/>
    <w:rsid w:val="00B63009"/>
    <w:rsid w:val="00B71B10"/>
    <w:rsid w:val="00B730C5"/>
    <w:rsid w:val="00B7705C"/>
    <w:rsid w:val="00B802D8"/>
    <w:rsid w:val="00B831A8"/>
    <w:rsid w:val="00B86193"/>
    <w:rsid w:val="00B8731F"/>
    <w:rsid w:val="00B900CB"/>
    <w:rsid w:val="00B9142B"/>
    <w:rsid w:val="00B9455D"/>
    <w:rsid w:val="00B95A93"/>
    <w:rsid w:val="00B97CF8"/>
    <w:rsid w:val="00BA0515"/>
    <w:rsid w:val="00BA1A18"/>
    <w:rsid w:val="00BA2E08"/>
    <w:rsid w:val="00BA68D9"/>
    <w:rsid w:val="00BA6A0C"/>
    <w:rsid w:val="00BA7367"/>
    <w:rsid w:val="00BB0D30"/>
    <w:rsid w:val="00BB1DC7"/>
    <w:rsid w:val="00BB2D27"/>
    <w:rsid w:val="00BB4DF3"/>
    <w:rsid w:val="00BB521A"/>
    <w:rsid w:val="00BB6301"/>
    <w:rsid w:val="00BC0DC0"/>
    <w:rsid w:val="00BC19D3"/>
    <w:rsid w:val="00BC5158"/>
    <w:rsid w:val="00BC5564"/>
    <w:rsid w:val="00BD0599"/>
    <w:rsid w:val="00BD1714"/>
    <w:rsid w:val="00BD3A2E"/>
    <w:rsid w:val="00BD3F3A"/>
    <w:rsid w:val="00BD5151"/>
    <w:rsid w:val="00BD65FF"/>
    <w:rsid w:val="00BD7EF8"/>
    <w:rsid w:val="00BE246B"/>
    <w:rsid w:val="00BE2EBD"/>
    <w:rsid w:val="00BF617E"/>
    <w:rsid w:val="00BF7DFF"/>
    <w:rsid w:val="00C00371"/>
    <w:rsid w:val="00C02560"/>
    <w:rsid w:val="00C03BC2"/>
    <w:rsid w:val="00C044F6"/>
    <w:rsid w:val="00C04F92"/>
    <w:rsid w:val="00C05490"/>
    <w:rsid w:val="00C06DE9"/>
    <w:rsid w:val="00C127D2"/>
    <w:rsid w:val="00C131C1"/>
    <w:rsid w:val="00C132A7"/>
    <w:rsid w:val="00C1548E"/>
    <w:rsid w:val="00C16458"/>
    <w:rsid w:val="00C17045"/>
    <w:rsid w:val="00C21E82"/>
    <w:rsid w:val="00C234DE"/>
    <w:rsid w:val="00C23B92"/>
    <w:rsid w:val="00C254A3"/>
    <w:rsid w:val="00C26087"/>
    <w:rsid w:val="00C26478"/>
    <w:rsid w:val="00C26E90"/>
    <w:rsid w:val="00C27BDC"/>
    <w:rsid w:val="00C30411"/>
    <w:rsid w:val="00C30EB6"/>
    <w:rsid w:val="00C3666A"/>
    <w:rsid w:val="00C3669F"/>
    <w:rsid w:val="00C415CA"/>
    <w:rsid w:val="00C4442A"/>
    <w:rsid w:val="00C46796"/>
    <w:rsid w:val="00C529D9"/>
    <w:rsid w:val="00C541AA"/>
    <w:rsid w:val="00C54277"/>
    <w:rsid w:val="00C54B4A"/>
    <w:rsid w:val="00C54C8F"/>
    <w:rsid w:val="00C55E2B"/>
    <w:rsid w:val="00C56AE4"/>
    <w:rsid w:val="00C626DE"/>
    <w:rsid w:val="00C64E4E"/>
    <w:rsid w:val="00C77F4B"/>
    <w:rsid w:val="00C83184"/>
    <w:rsid w:val="00C8436A"/>
    <w:rsid w:val="00C85B79"/>
    <w:rsid w:val="00C86C6F"/>
    <w:rsid w:val="00C90791"/>
    <w:rsid w:val="00C93B40"/>
    <w:rsid w:val="00C96022"/>
    <w:rsid w:val="00C960E5"/>
    <w:rsid w:val="00C975FF"/>
    <w:rsid w:val="00CA0620"/>
    <w:rsid w:val="00CA0AA9"/>
    <w:rsid w:val="00CA14CB"/>
    <w:rsid w:val="00CA347E"/>
    <w:rsid w:val="00CA3D78"/>
    <w:rsid w:val="00CA3FEB"/>
    <w:rsid w:val="00CB0624"/>
    <w:rsid w:val="00CB1AA6"/>
    <w:rsid w:val="00CB1E6F"/>
    <w:rsid w:val="00CC125A"/>
    <w:rsid w:val="00CC2F5E"/>
    <w:rsid w:val="00CC499A"/>
    <w:rsid w:val="00CC55BF"/>
    <w:rsid w:val="00CC5A2F"/>
    <w:rsid w:val="00CC7F2D"/>
    <w:rsid w:val="00CD4627"/>
    <w:rsid w:val="00CD78AC"/>
    <w:rsid w:val="00CE1B28"/>
    <w:rsid w:val="00CE2106"/>
    <w:rsid w:val="00CE23B5"/>
    <w:rsid w:val="00CE3579"/>
    <w:rsid w:val="00CE4C2F"/>
    <w:rsid w:val="00CE695F"/>
    <w:rsid w:val="00CE788F"/>
    <w:rsid w:val="00CE7FE5"/>
    <w:rsid w:val="00CF2065"/>
    <w:rsid w:val="00D023E4"/>
    <w:rsid w:val="00D04D34"/>
    <w:rsid w:val="00D05D1E"/>
    <w:rsid w:val="00D10788"/>
    <w:rsid w:val="00D14156"/>
    <w:rsid w:val="00D16313"/>
    <w:rsid w:val="00D20456"/>
    <w:rsid w:val="00D22323"/>
    <w:rsid w:val="00D23C0C"/>
    <w:rsid w:val="00D2549A"/>
    <w:rsid w:val="00D2626A"/>
    <w:rsid w:val="00D26E9D"/>
    <w:rsid w:val="00D30AC8"/>
    <w:rsid w:val="00D320B1"/>
    <w:rsid w:val="00D370C3"/>
    <w:rsid w:val="00D40BA5"/>
    <w:rsid w:val="00D45BCA"/>
    <w:rsid w:val="00D55023"/>
    <w:rsid w:val="00D56C0C"/>
    <w:rsid w:val="00D5752C"/>
    <w:rsid w:val="00D57C7E"/>
    <w:rsid w:val="00D62CE0"/>
    <w:rsid w:val="00D63EAE"/>
    <w:rsid w:val="00D64103"/>
    <w:rsid w:val="00D66C2B"/>
    <w:rsid w:val="00D71E4D"/>
    <w:rsid w:val="00D730BE"/>
    <w:rsid w:val="00D755E9"/>
    <w:rsid w:val="00D75F71"/>
    <w:rsid w:val="00D81FEA"/>
    <w:rsid w:val="00D83DAC"/>
    <w:rsid w:val="00D92F3A"/>
    <w:rsid w:val="00D946E9"/>
    <w:rsid w:val="00D97008"/>
    <w:rsid w:val="00DA1245"/>
    <w:rsid w:val="00DA18A2"/>
    <w:rsid w:val="00DA2751"/>
    <w:rsid w:val="00DA30BD"/>
    <w:rsid w:val="00DA3DAC"/>
    <w:rsid w:val="00DB3736"/>
    <w:rsid w:val="00DB5AB1"/>
    <w:rsid w:val="00DB68E3"/>
    <w:rsid w:val="00DC67B0"/>
    <w:rsid w:val="00DD0844"/>
    <w:rsid w:val="00DD1D2B"/>
    <w:rsid w:val="00DD2C96"/>
    <w:rsid w:val="00DE13B4"/>
    <w:rsid w:val="00DE5405"/>
    <w:rsid w:val="00DE754D"/>
    <w:rsid w:val="00DE7DDB"/>
    <w:rsid w:val="00DF54BF"/>
    <w:rsid w:val="00DF606C"/>
    <w:rsid w:val="00E01243"/>
    <w:rsid w:val="00E028F0"/>
    <w:rsid w:val="00E05359"/>
    <w:rsid w:val="00E06535"/>
    <w:rsid w:val="00E111E4"/>
    <w:rsid w:val="00E17AB3"/>
    <w:rsid w:val="00E20F3E"/>
    <w:rsid w:val="00E234C1"/>
    <w:rsid w:val="00E24481"/>
    <w:rsid w:val="00E32DC4"/>
    <w:rsid w:val="00E43C8D"/>
    <w:rsid w:val="00E4455E"/>
    <w:rsid w:val="00E47207"/>
    <w:rsid w:val="00E55D13"/>
    <w:rsid w:val="00E62644"/>
    <w:rsid w:val="00E66913"/>
    <w:rsid w:val="00E711F9"/>
    <w:rsid w:val="00E75134"/>
    <w:rsid w:val="00E7655B"/>
    <w:rsid w:val="00E7705A"/>
    <w:rsid w:val="00E8749A"/>
    <w:rsid w:val="00E914E6"/>
    <w:rsid w:val="00E93680"/>
    <w:rsid w:val="00EA02D3"/>
    <w:rsid w:val="00EA0C9E"/>
    <w:rsid w:val="00EA19C7"/>
    <w:rsid w:val="00EA1AFF"/>
    <w:rsid w:val="00EA5549"/>
    <w:rsid w:val="00EA5C63"/>
    <w:rsid w:val="00EA741E"/>
    <w:rsid w:val="00EB11FB"/>
    <w:rsid w:val="00EB39EB"/>
    <w:rsid w:val="00EB4B3F"/>
    <w:rsid w:val="00EB4E6F"/>
    <w:rsid w:val="00EB62BE"/>
    <w:rsid w:val="00EB6463"/>
    <w:rsid w:val="00EB69F9"/>
    <w:rsid w:val="00EC3C71"/>
    <w:rsid w:val="00EC6621"/>
    <w:rsid w:val="00EC6F7F"/>
    <w:rsid w:val="00EC7D5B"/>
    <w:rsid w:val="00ED1A67"/>
    <w:rsid w:val="00ED3ADE"/>
    <w:rsid w:val="00ED687B"/>
    <w:rsid w:val="00ED78E5"/>
    <w:rsid w:val="00EE03BF"/>
    <w:rsid w:val="00EE5285"/>
    <w:rsid w:val="00EF1165"/>
    <w:rsid w:val="00EF44E1"/>
    <w:rsid w:val="00EF4A41"/>
    <w:rsid w:val="00EF4BE7"/>
    <w:rsid w:val="00EF4CD8"/>
    <w:rsid w:val="00EF5B78"/>
    <w:rsid w:val="00F048CC"/>
    <w:rsid w:val="00F04F25"/>
    <w:rsid w:val="00F07B51"/>
    <w:rsid w:val="00F1119D"/>
    <w:rsid w:val="00F1323E"/>
    <w:rsid w:val="00F155A9"/>
    <w:rsid w:val="00F2049B"/>
    <w:rsid w:val="00F21485"/>
    <w:rsid w:val="00F21600"/>
    <w:rsid w:val="00F23750"/>
    <w:rsid w:val="00F244D7"/>
    <w:rsid w:val="00F2557C"/>
    <w:rsid w:val="00F278E6"/>
    <w:rsid w:val="00F27AE3"/>
    <w:rsid w:val="00F3059E"/>
    <w:rsid w:val="00F41262"/>
    <w:rsid w:val="00F415C3"/>
    <w:rsid w:val="00F433A3"/>
    <w:rsid w:val="00F43580"/>
    <w:rsid w:val="00F459F3"/>
    <w:rsid w:val="00F4784D"/>
    <w:rsid w:val="00F50441"/>
    <w:rsid w:val="00F510FA"/>
    <w:rsid w:val="00F511BC"/>
    <w:rsid w:val="00F5185B"/>
    <w:rsid w:val="00F52BCB"/>
    <w:rsid w:val="00F532B6"/>
    <w:rsid w:val="00F62456"/>
    <w:rsid w:val="00F62BC6"/>
    <w:rsid w:val="00F6646B"/>
    <w:rsid w:val="00F66B25"/>
    <w:rsid w:val="00F718FB"/>
    <w:rsid w:val="00F72FE7"/>
    <w:rsid w:val="00F752E2"/>
    <w:rsid w:val="00F76C6F"/>
    <w:rsid w:val="00F77BF9"/>
    <w:rsid w:val="00F80DE2"/>
    <w:rsid w:val="00F81360"/>
    <w:rsid w:val="00F85C1D"/>
    <w:rsid w:val="00F85F5B"/>
    <w:rsid w:val="00F86C46"/>
    <w:rsid w:val="00F8778C"/>
    <w:rsid w:val="00F9087F"/>
    <w:rsid w:val="00F93A36"/>
    <w:rsid w:val="00F945F4"/>
    <w:rsid w:val="00F9636B"/>
    <w:rsid w:val="00F96BFB"/>
    <w:rsid w:val="00FA0AFC"/>
    <w:rsid w:val="00FA72D4"/>
    <w:rsid w:val="00FA747B"/>
    <w:rsid w:val="00FA7858"/>
    <w:rsid w:val="00FB3C8D"/>
    <w:rsid w:val="00FC00D2"/>
    <w:rsid w:val="00FC3DEE"/>
    <w:rsid w:val="00FC4002"/>
    <w:rsid w:val="00FC5E43"/>
    <w:rsid w:val="00FD33EA"/>
    <w:rsid w:val="00FD3BA9"/>
    <w:rsid w:val="00FD4593"/>
    <w:rsid w:val="00FD62CD"/>
    <w:rsid w:val="00FE0501"/>
    <w:rsid w:val="00FE140C"/>
    <w:rsid w:val="00FE1AF3"/>
    <w:rsid w:val="00FE2C68"/>
    <w:rsid w:val="00FE62A6"/>
    <w:rsid w:val="00FF064D"/>
    <w:rsid w:val="00FF110F"/>
    <w:rsid w:val="00FF11D1"/>
    <w:rsid w:val="00FF369F"/>
    <w:rsid w:val="00FF429E"/>
    <w:rsid w:val="00FF653A"/>
    <w:rsid w:val="00FF673B"/>
    <w:rsid w:val="00FF67FF"/>
    <w:rsid w:val="00FF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8D49E9"/>
  <w15:chartTrackingRefBased/>
  <w15:docId w15:val="{035FA061-9FD3-4E5B-9C84-BBEC8F10C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71EF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7F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F0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521D8"/>
  </w:style>
  <w:style w:type="paragraph" w:customStyle="1" w:styleId="Default">
    <w:name w:val="Default"/>
    <w:link w:val="DefaultChar"/>
    <w:rsid w:val="006D3B9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D3B9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6D3B9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B3236"/>
    <w:pPr>
      <w:spacing w:after="0"/>
      <w:jc w:val="center"/>
    </w:pPr>
    <w:rPr>
      <w:rFonts w:ascii="Calibri" w:hAnsi="Calibri" w:cs="Calibri"/>
      <w:noProof/>
    </w:rPr>
  </w:style>
  <w:style w:type="character" w:customStyle="1" w:styleId="DefaultChar">
    <w:name w:val="Default Char"/>
    <w:basedOn w:val="DefaultParagraphFont"/>
    <w:link w:val="Default"/>
    <w:rsid w:val="004B3236"/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4B3236"/>
    <w:rPr>
      <w:rFonts w:ascii="Calibri" w:hAnsi="Calibri" w:cs="Calibri"/>
      <w:noProof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B323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Char"/>
    <w:link w:val="EndNoteBibliography"/>
    <w:rsid w:val="004B3236"/>
    <w:rPr>
      <w:rFonts w:ascii="Calibri" w:hAnsi="Calibri" w:cs="Calibri"/>
      <w:noProof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37C19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63F6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C132A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C132A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C132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C132A7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">
    <w:name w:val="Grid Table 6 Colorful"/>
    <w:basedOn w:val="TableNormal"/>
    <w:uiPriority w:val="51"/>
    <w:rsid w:val="00C132A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C132A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3">
    <w:name w:val="List Table 4 Accent 3"/>
    <w:basedOn w:val="TableNormal"/>
    <w:uiPriority w:val="49"/>
    <w:rsid w:val="007408A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272BB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658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58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58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8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87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A2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2ED4"/>
  </w:style>
  <w:style w:type="paragraph" w:styleId="Footer">
    <w:name w:val="footer"/>
    <w:basedOn w:val="Normal"/>
    <w:link w:val="FooterChar"/>
    <w:uiPriority w:val="99"/>
    <w:unhideWhenUsed/>
    <w:rsid w:val="00AA2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ED4"/>
  </w:style>
  <w:style w:type="character" w:customStyle="1" w:styleId="Heading1Char">
    <w:name w:val="Heading 1 Char"/>
    <w:basedOn w:val="DefaultParagraphFont"/>
    <w:link w:val="Heading1"/>
    <w:uiPriority w:val="9"/>
    <w:rsid w:val="00A71EF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Revision">
    <w:name w:val="Revision"/>
    <w:hidden/>
    <w:uiPriority w:val="99"/>
    <w:semiHidden/>
    <w:rsid w:val="000A5C10"/>
    <w:pPr>
      <w:spacing w:after="0" w:line="240" w:lineRule="auto"/>
    </w:pPr>
  </w:style>
  <w:style w:type="table" w:styleId="GridTable4-Accent3">
    <w:name w:val="Grid Table 4 Accent 3"/>
    <w:basedOn w:val="TableNormal"/>
    <w:uiPriority w:val="49"/>
    <w:rsid w:val="00586FE0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382096"/>
    <w:pPr>
      <w:spacing w:after="0" w:line="240" w:lineRule="auto"/>
    </w:pPr>
    <w:rPr>
      <w:rFonts w:eastAsiaTheme="min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936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3E28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1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9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2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7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5B3532-2BBF-4058-99F7-FB55DC1C8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y, Lauren M</dc:creator>
  <cp:keywords/>
  <dc:description/>
  <cp:lastModifiedBy>Brady, Lauren M</cp:lastModifiedBy>
  <cp:revision>3</cp:revision>
  <dcterms:created xsi:type="dcterms:W3CDTF">2022-01-31T19:58:00Z</dcterms:created>
  <dcterms:modified xsi:type="dcterms:W3CDTF">2022-02-01T17:04:00Z</dcterms:modified>
</cp:coreProperties>
</file>